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FEE5E" w14:textId="0DFE39EC" w:rsidR="006B3165" w:rsidRDefault="006B3165">
      <w:r>
        <w:t xml:space="preserve">Appendix </w:t>
      </w:r>
      <w:r w:rsidR="0016557E">
        <w:t>I</w:t>
      </w:r>
    </w:p>
    <w:p w14:paraId="0EC0C284" w14:textId="77777777" w:rsidR="006B3165" w:rsidRDefault="006B3165"/>
    <w:p w14:paraId="39470526" w14:textId="2FFDD5CD" w:rsidR="00EA1CD5" w:rsidRDefault="00EA1CD5">
      <w:r>
        <w:t>ABI: Acquired Brain Injury</w:t>
      </w:r>
    </w:p>
    <w:p w14:paraId="1A97316F" w14:textId="0639D0A9" w:rsidR="00552CB6" w:rsidRDefault="00552CB6">
      <w:r>
        <w:t xml:space="preserve">AAD: Assessment of Awareness of Disability </w:t>
      </w:r>
      <w:r w:rsidR="00BD1A5F">
        <w:t>(</w:t>
      </w:r>
      <w:proofErr w:type="spellStart"/>
      <w:r w:rsidR="00BD1A5F">
        <w:t>Tham</w:t>
      </w:r>
      <w:proofErr w:type="spellEnd"/>
      <w:r w:rsidR="00BD1A5F">
        <w:t xml:space="preserve"> et al., 1999)</w:t>
      </w:r>
    </w:p>
    <w:p w14:paraId="4E4169F6" w14:textId="6EBFB889" w:rsidR="00EA1CD5" w:rsidRDefault="00EA1CD5">
      <w:r>
        <w:t>AD: Awareness of Deficit</w:t>
      </w:r>
    </w:p>
    <w:p w14:paraId="5694AA9B" w14:textId="0AB02C56" w:rsidR="00EA1CD5" w:rsidRDefault="00EA1CD5">
      <w:r>
        <w:t>APT: Attention Process Training</w:t>
      </w:r>
      <w:r w:rsidR="00F773D4">
        <w:t xml:space="preserve"> (Sohlberg &amp; </w:t>
      </w:r>
      <w:proofErr w:type="spellStart"/>
      <w:r w:rsidR="00F773D4">
        <w:t>Mateer</w:t>
      </w:r>
      <w:proofErr w:type="spellEnd"/>
      <w:r w:rsidR="00F773D4">
        <w:t>, 2010)</w:t>
      </w:r>
    </w:p>
    <w:p w14:paraId="5B3FF65D" w14:textId="6D8C3364" w:rsidR="00F2008D" w:rsidRDefault="00F2008D">
      <w:r>
        <w:t>ASHA-FACS: American Speech, Language and Hearing Association’s Functional Assessment of Communication</w:t>
      </w:r>
      <w:r w:rsidR="00A94590">
        <w:t xml:space="preserve"> (</w:t>
      </w:r>
      <w:proofErr w:type="spellStart"/>
      <w:r w:rsidR="00A94590">
        <w:t>Frattali</w:t>
      </w:r>
      <w:proofErr w:type="spellEnd"/>
      <w:r w:rsidR="00A94590">
        <w:t xml:space="preserve"> et al., 1995)</w:t>
      </w:r>
    </w:p>
    <w:p w14:paraId="7E4E743C" w14:textId="1A007475" w:rsidR="00B030E9" w:rsidRDefault="00B030E9">
      <w:r>
        <w:t>ASHA Journals: American Speech, Language and Hearing Association’s Journals</w:t>
      </w:r>
    </w:p>
    <w:p w14:paraId="02ECFB9B" w14:textId="18C624D0" w:rsidR="00EA1CD5" w:rsidRDefault="00EA1CD5">
      <w:r>
        <w:t>AQ: Awareness Questionnaire</w:t>
      </w:r>
      <w:r w:rsidR="00BD1A5F">
        <w:t xml:space="preserve"> (Sherer et al., 1998)</w:t>
      </w:r>
    </w:p>
    <w:p w14:paraId="64D4966F" w14:textId="016CE064" w:rsidR="00EA1CD5" w:rsidRDefault="00EA1CD5">
      <w:r>
        <w:t>BADS: Behavioral Assessment of the Dysexecutive Syndrome</w:t>
      </w:r>
      <w:r w:rsidR="009E134F">
        <w:t xml:space="preserve"> (Wilson et al., 1996)</w:t>
      </w:r>
    </w:p>
    <w:p w14:paraId="3A4164D2" w14:textId="13FFE5EE" w:rsidR="00F2008D" w:rsidRDefault="00F2008D">
      <w:r>
        <w:t>BDAE: Boston Diagnostic Aphasia Examination</w:t>
      </w:r>
      <w:r w:rsidR="005112ED">
        <w:t xml:space="preserve"> (</w:t>
      </w:r>
      <w:proofErr w:type="spellStart"/>
      <w:r w:rsidR="005112ED">
        <w:t>Goodglass</w:t>
      </w:r>
      <w:proofErr w:type="spellEnd"/>
      <w:r w:rsidR="005112ED">
        <w:t xml:space="preserve"> &amp; Kaplan, 1983)</w:t>
      </w:r>
    </w:p>
    <w:p w14:paraId="216A5396" w14:textId="3AEB7F5A" w:rsidR="00EA1CD5" w:rsidRDefault="00EA1CD5">
      <w:r>
        <w:t>BRIEF-A: Behavior Rating Inventory of Executive Function- Adult Version</w:t>
      </w:r>
      <w:r w:rsidR="007E0F74">
        <w:t xml:space="preserve"> (Roth et al., 2005)</w:t>
      </w:r>
    </w:p>
    <w:p w14:paraId="0DF75FBF" w14:textId="369F3BAE" w:rsidR="00F2008D" w:rsidRDefault="00F2008D">
      <w:r>
        <w:t>BVMT-R: Brief Visual Memory Test-Revised</w:t>
      </w:r>
      <w:r w:rsidR="005E46CC">
        <w:t xml:space="preserve"> (Benedict, 1997)</w:t>
      </w:r>
    </w:p>
    <w:p w14:paraId="3354CA13" w14:textId="6403E5A1" w:rsidR="00EA1CD5" w:rsidRDefault="00EA1CD5">
      <w:r>
        <w:t>CASP: Child and Adolescent Scale of Participation</w:t>
      </w:r>
      <w:r w:rsidR="00A25B49">
        <w:t xml:space="preserve"> (McDougall et al., 2013)</w:t>
      </w:r>
    </w:p>
    <w:p w14:paraId="2F375520" w14:textId="5AAD64B7" w:rsidR="00EA1CD5" w:rsidRDefault="00EA1CD5">
      <w:r>
        <w:t>CFQ: Cognitive Failures Questionnaire</w:t>
      </w:r>
      <w:r w:rsidR="002C04D2">
        <w:t xml:space="preserve"> (Broadbent et al, 1982)</w:t>
      </w:r>
    </w:p>
    <w:p w14:paraId="3D5CA185" w14:textId="0D24DA53" w:rsidR="00EA1CD5" w:rsidRDefault="00EA1CD5">
      <w:r>
        <w:t>CHI TBI: Closed Head Injury Traumatic Brain Injury</w:t>
      </w:r>
    </w:p>
    <w:p w14:paraId="59D86523" w14:textId="5D4B4C94" w:rsidR="00EA1CD5" w:rsidRDefault="00EA1CD5">
      <w:r>
        <w:t>CIQ: Community Integration Questionnaire</w:t>
      </w:r>
      <w:r w:rsidR="00BD1A5F">
        <w:t xml:space="preserve"> (</w:t>
      </w:r>
      <w:proofErr w:type="spellStart"/>
      <w:r w:rsidR="00BD1A5F">
        <w:t>Willer</w:t>
      </w:r>
      <w:proofErr w:type="spellEnd"/>
      <w:r w:rsidR="00BD1A5F">
        <w:t xml:space="preserve"> et al., 1994)</w:t>
      </w:r>
    </w:p>
    <w:p w14:paraId="501969A1" w14:textId="4BF156CD" w:rsidR="00EA1CD5" w:rsidRDefault="00EA1CD5">
      <w:r>
        <w:t xml:space="preserve">CPT: </w:t>
      </w:r>
      <w:r w:rsidR="00F2008D">
        <w:t xml:space="preserve">Connor’s </w:t>
      </w:r>
      <w:r>
        <w:t>Continuous Performance Task</w:t>
      </w:r>
      <w:r w:rsidR="00F773D4">
        <w:t xml:space="preserve"> (</w:t>
      </w:r>
      <w:proofErr w:type="spellStart"/>
      <w:r w:rsidR="00F773D4">
        <w:t>Conners</w:t>
      </w:r>
      <w:proofErr w:type="spellEnd"/>
      <w:r w:rsidR="00F773D4">
        <w:t>, 2000)</w:t>
      </w:r>
    </w:p>
    <w:p w14:paraId="0F40D511" w14:textId="656A4792" w:rsidR="00EA1CD5" w:rsidRDefault="00EA1CD5">
      <w:r>
        <w:t xml:space="preserve">COMP: Canadian Occupational Performance Measure </w:t>
      </w:r>
      <w:r w:rsidR="005112ED">
        <w:t>(Law et al., 1994)</w:t>
      </w:r>
    </w:p>
    <w:p w14:paraId="257D3F8C" w14:textId="7811E37E" w:rsidR="00EA1CD5" w:rsidRDefault="00EA1CD5">
      <w:r>
        <w:t>CO-OP: Cognitive Orientation to Daily Occupational Performance</w:t>
      </w:r>
    </w:p>
    <w:p w14:paraId="615140EC" w14:textId="471E1DF9" w:rsidR="00EA1CD5" w:rsidRDefault="00EA1CD5">
      <w:r>
        <w:t>CRT: Cognitive Rehabilitation Therapy</w:t>
      </w:r>
    </w:p>
    <w:p w14:paraId="43622E19" w14:textId="33F5346C" w:rsidR="003E4098" w:rsidRDefault="00EA1CD5">
      <w:r>
        <w:t>CVA: Cerebral Vascular Accident</w:t>
      </w:r>
    </w:p>
    <w:p w14:paraId="60E8DA1D" w14:textId="33383916" w:rsidR="00F2008D" w:rsidRDefault="00F2008D">
      <w:r>
        <w:t>CWI: Color Word Interference Test</w:t>
      </w:r>
      <w:r w:rsidR="007E0F74">
        <w:t xml:space="preserve"> (Delis et al., 2001)</w:t>
      </w:r>
    </w:p>
    <w:p w14:paraId="781E2AB5" w14:textId="5F11243A" w:rsidR="00EA1CD5" w:rsidRDefault="00EA1CD5">
      <w:r>
        <w:t>DART- Dual-Task Attention Response Task</w:t>
      </w:r>
      <w:r w:rsidR="002C04D2">
        <w:t xml:space="preserve"> (</w:t>
      </w:r>
      <w:proofErr w:type="spellStart"/>
      <w:r w:rsidR="002C04D2">
        <w:t>Dockree</w:t>
      </w:r>
      <w:proofErr w:type="spellEnd"/>
      <w:r w:rsidR="002C04D2">
        <w:t xml:space="preserve"> et al., 2006)</w:t>
      </w:r>
    </w:p>
    <w:p w14:paraId="2AF4CAAB" w14:textId="65E7F8A4" w:rsidR="00EA1CD5" w:rsidRDefault="00EA1CD5">
      <w:r>
        <w:t>DASS: Depression Anxiety Stress Scale</w:t>
      </w:r>
      <w:r w:rsidR="00E37AC1">
        <w:t xml:space="preserve"> (Antony et al., 1998)</w:t>
      </w:r>
    </w:p>
    <w:p w14:paraId="54BD8F51" w14:textId="5F863F55" w:rsidR="00F2008D" w:rsidRDefault="00F2008D">
      <w:r>
        <w:t>DCT: Discourse Comprehension Test</w:t>
      </w:r>
      <w:r w:rsidR="00A25B49">
        <w:t xml:space="preserve"> (Brookshire &amp; Nicholas, 1993)</w:t>
      </w:r>
    </w:p>
    <w:p w14:paraId="6C1919B4" w14:textId="6906BA79" w:rsidR="00EA1CD5" w:rsidRDefault="00EA1CD5">
      <w:r>
        <w:t>DEX: Dysexecutive Questionnaire</w:t>
      </w:r>
      <w:r w:rsidR="005112ED">
        <w:t xml:space="preserve"> (Burgess et al., 1998)</w:t>
      </w:r>
    </w:p>
    <w:p w14:paraId="12F3E4FD" w14:textId="02EE79CE" w:rsidR="00F2008D" w:rsidRDefault="00F2008D">
      <w:r>
        <w:t>DKEFS: Delis-Kaplan Executive Function System</w:t>
      </w:r>
      <w:r w:rsidR="00A94590">
        <w:t xml:space="preserve"> (Delis et al., 2001)</w:t>
      </w:r>
    </w:p>
    <w:p w14:paraId="250BED73" w14:textId="56D26619" w:rsidR="00EA1CD5" w:rsidRDefault="00EA1CD5">
      <w:r>
        <w:t>DPT: Discourse Processing Treatment</w:t>
      </w:r>
    </w:p>
    <w:p w14:paraId="60A3AAF7" w14:textId="35D87359" w:rsidR="00EA1CD5" w:rsidRDefault="00EA1CD5">
      <w:r>
        <w:t>EAT: Error Awareness Task</w:t>
      </w:r>
      <w:r w:rsidR="002C04D2">
        <w:t xml:space="preserve"> (Hester et al., 2005)</w:t>
      </w:r>
    </w:p>
    <w:p w14:paraId="16544FAB" w14:textId="61F5692C" w:rsidR="00EA1CD5" w:rsidRDefault="00EA1CD5">
      <w:r>
        <w:t>EMQ: Everyday Memory Questionnaire</w:t>
      </w:r>
      <w:r w:rsidR="007E5365">
        <w:t xml:space="preserve"> (</w:t>
      </w:r>
      <w:proofErr w:type="spellStart"/>
      <w:r w:rsidR="007E5365">
        <w:t>Mateer</w:t>
      </w:r>
      <w:proofErr w:type="spellEnd"/>
      <w:r w:rsidR="007E5365">
        <w:t xml:space="preserve"> et al., 1987)</w:t>
      </w:r>
    </w:p>
    <w:p w14:paraId="04F4CE19" w14:textId="377A62FE" w:rsidR="00EA1CD5" w:rsidRDefault="00EA1CD5">
      <w:proofErr w:type="spellStart"/>
      <w:r>
        <w:t>FRsBE</w:t>
      </w:r>
      <w:proofErr w:type="spellEnd"/>
      <w:r>
        <w:t>: Frontal Systems Behavior Scale</w:t>
      </w:r>
      <w:r w:rsidR="002C04D2">
        <w:t xml:space="preserve"> (Grace &amp; Malloy, 2002)</w:t>
      </w:r>
    </w:p>
    <w:p w14:paraId="4EA06FAB" w14:textId="34EFB875" w:rsidR="00EA1CD5" w:rsidRDefault="00EA1CD5">
      <w:r>
        <w:t>GAS: Goal Attainment Scaling</w:t>
      </w:r>
      <w:r w:rsidR="00BF30CE">
        <w:t xml:space="preserve"> (</w:t>
      </w:r>
      <w:proofErr w:type="spellStart"/>
      <w:r w:rsidR="00BF30CE">
        <w:t>Kiresuk</w:t>
      </w:r>
      <w:proofErr w:type="spellEnd"/>
      <w:r w:rsidR="00BF30CE">
        <w:t xml:space="preserve"> &amp; Sherman, 1968)</w:t>
      </w:r>
    </w:p>
    <w:p w14:paraId="4CF15799" w14:textId="2060ABA6" w:rsidR="00EA1CD5" w:rsidRDefault="00EA1CD5">
      <w:r>
        <w:t>GMT: Goal Management Training</w:t>
      </w:r>
    </w:p>
    <w:p w14:paraId="4408A13C" w14:textId="104A4C4F" w:rsidR="00EA1CD5" w:rsidRDefault="00EA1CD5">
      <w:r>
        <w:t>HIV: Human Immunodeficiency Virus</w:t>
      </w:r>
    </w:p>
    <w:p w14:paraId="0D5E30F8" w14:textId="08FE6BA1" w:rsidR="00F2008D" w:rsidRDefault="00F2008D">
      <w:r>
        <w:t>HVLT-R: Hopkins Verbal Learning Test-Revised</w:t>
      </w:r>
      <w:r w:rsidR="005112ED">
        <w:t xml:space="preserve"> (Brandt, 1991)</w:t>
      </w:r>
    </w:p>
    <w:p w14:paraId="656980DA" w14:textId="36926A4C" w:rsidR="00B030E9" w:rsidRDefault="00B030E9">
      <w:r>
        <w:t>IADLs: Independent Activities of Daily Living</w:t>
      </w:r>
    </w:p>
    <w:p w14:paraId="1EE63EAB" w14:textId="65CCC165" w:rsidR="00EA1CD5" w:rsidRDefault="00EA1CD5">
      <w:r>
        <w:t>ICCR: Intensive Cognitive-Communication Rehabilitation</w:t>
      </w:r>
    </w:p>
    <w:p w14:paraId="7B243C72" w14:textId="22888290" w:rsidR="00552CB6" w:rsidRDefault="00552CB6">
      <w:r>
        <w:t xml:space="preserve">IQ: Intelligence Quotient </w:t>
      </w:r>
    </w:p>
    <w:p w14:paraId="64BE4ADF" w14:textId="7CC25BB9" w:rsidR="00EA1CD5" w:rsidRDefault="00EA1CD5">
      <w:r>
        <w:t xml:space="preserve">LCQ: </w:t>
      </w:r>
      <w:proofErr w:type="spellStart"/>
      <w:r>
        <w:t>LaTrobe</w:t>
      </w:r>
      <w:proofErr w:type="spellEnd"/>
      <w:r>
        <w:t xml:space="preserve"> Communication Questionnaire</w:t>
      </w:r>
      <w:r w:rsidR="00BF30CE">
        <w:t xml:space="preserve"> (Douglas et al., 2000)</w:t>
      </w:r>
    </w:p>
    <w:p w14:paraId="222E9A4F" w14:textId="656F9748" w:rsidR="00B030E9" w:rsidRDefault="00B030E9">
      <w:r>
        <w:t xml:space="preserve">LLBA: </w:t>
      </w:r>
      <w:r w:rsidR="007A6AD5">
        <w:t xml:space="preserve"> </w:t>
      </w:r>
      <w:r>
        <w:t>Linguistics and Language Behavior Abstracts</w:t>
      </w:r>
    </w:p>
    <w:p w14:paraId="66C6F5CE" w14:textId="3BF80ABB" w:rsidR="00F2008D" w:rsidRDefault="00F2008D">
      <w:r>
        <w:t>MCLA: Measure of Cognitive Linguistic Abilities</w:t>
      </w:r>
      <w:r w:rsidR="00BD1A5F">
        <w:t xml:space="preserve"> (</w:t>
      </w:r>
      <w:proofErr w:type="spellStart"/>
      <w:r w:rsidR="00BD1A5F">
        <w:t>Ellmo</w:t>
      </w:r>
      <w:proofErr w:type="spellEnd"/>
      <w:r w:rsidR="00BD1A5F">
        <w:t xml:space="preserve"> et al., 1995)</w:t>
      </w:r>
    </w:p>
    <w:p w14:paraId="7F08D7EA" w14:textId="3482C5A4" w:rsidR="00EA1CD5" w:rsidRDefault="00EA1CD5">
      <w:r>
        <w:t>MEPSM: Means-Ends Problem Solving Measure</w:t>
      </w:r>
      <w:r w:rsidR="009E134F">
        <w:t xml:space="preserve"> (</w:t>
      </w:r>
      <w:proofErr w:type="spellStart"/>
      <w:r w:rsidR="009E134F">
        <w:t>Spivack</w:t>
      </w:r>
      <w:proofErr w:type="spellEnd"/>
      <w:r w:rsidR="009E134F">
        <w:t xml:space="preserve"> et al, 1976)</w:t>
      </w:r>
    </w:p>
    <w:p w14:paraId="1987FE4D" w14:textId="27C9DF62" w:rsidR="00F2008D" w:rsidRDefault="00F2008D">
      <w:r>
        <w:lastRenderedPageBreak/>
        <w:t>MET: Multiple Errands Test</w:t>
      </w:r>
      <w:r w:rsidR="002C04D2">
        <w:t xml:space="preserve"> (Knight et al, 2002)</w:t>
      </w:r>
    </w:p>
    <w:p w14:paraId="393E8406" w14:textId="0235DE51" w:rsidR="00F2008D" w:rsidRDefault="00F2008D">
      <w:proofErr w:type="spellStart"/>
      <w:r>
        <w:t>MetAphAs</w:t>
      </w:r>
      <w:proofErr w:type="spellEnd"/>
      <w:r>
        <w:t xml:space="preserve">: </w:t>
      </w:r>
      <w:proofErr w:type="spellStart"/>
      <w:r>
        <w:t>MetaLanguage</w:t>
      </w:r>
      <w:proofErr w:type="spellEnd"/>
      <w:r>
        <w:t xml:space="preserve"> in Aphasia Assessment</w:t>
      </w:r>
      <w:r w:rsidR="00BF30CE">
        <w:t xml:space="preserve"> (Hernandez- Sacristan et al., 2012; </w:t>
      </w:r>
      <w:proofErr w:type="spellStart"/>
      <w:r w:rsidR="00BF30CE">
        <w:t>Rosell-Clari</w:t>
      </w:r>
      <w:proofErr w:type="spellEnd"/>
      <w:r w:rsidR="00BF30CE">
        <w:t xml:space="preserve"> et al., 2014)</w:t>
      </w:r>
    </w:p>
    <w:p w14:paraId="6363F40A" w14:textId="794ADBAA" w:rsidR="00EA1CD5" w:rsidRDefault="00EA1CD5">
      <w:r>
        <w:t xml:space="preserve">MI: </w:t>
      </w:r>
      <w:proofErr w:type="spellStart"/>
      <w:r>
        <w:t>Metacomponential</w:t>
      </w:r>
      <w:proofErr w:type="spellEnd"/>
      <w:r>
        <w:t xml:space="preserve"> Interview</w:t>
      </w:r>
      <w:r w:rsidR="00B07013">
        <w:t xml:space="preserve"> (Clements &amp; </w:t>
      </w:r>
      <w:proofErr w:type="spellStart"/>
      <w:r w:rsidR="00B07013">
        <w:t>Nastasi</w:t>
      </w:r>
      <w:proofErr w:type="spellEnd"/>
      <w:r w:rsidR="00B07013">
        <w:t>, 1990)</w:t>
      </w:r>
    </w:p>
    <w:p w14:paraId="324A242E" w14:textId="52AF9A1A" w:rsidR="00F2008D" w:rsidRDefault="00F2008D">
      <w:r>
        <w:t>MIST: Memory for Intentions Screening Test</w:t>
      </w:r>
      <w:r w:rsidR="0073164C">
        <w:t xml:space="preserve"> (</w:t>
      </w:r>
      <w:proofErr w:type="spellStart"/>
      <w:r w:rsidR="0073164C">
        <w:t>Raskin</w:t>
      </w:r>
      <w:proofErr w:type="spellEnd"/>
      <w:r w:rsidR="0073164C">
        <w:t>, 2009)</w:t>
      </w:r>
    </w:p>
    <w:p w14:paraId="47BD978B" w14:textId="4785B6BB" w:rsidR="00EA1CD5" w:rsidRDefault="00EA1CD5">
      <w:r>
        <w:t>MS: Multiple Sclerosis</w:t>
      </w:r>
    </w:p>
    <w:p w14:paraId="6FC01081" w14:textId="37A5D2B3" w:rsidR="00EA1CD5" w:rsidRDefault="00EA1CD5">
      <w:r>
        <w:t>MSI: Metacognitive Strategy Instruction</w:t>
      </w:r>
    </w:p>
    <w:p w14:paraId="6F90FD3C" w14:textId="2F8DE597" w:rsidR="00EA1CD5" w:rsidRDefault="00EA1CD5">
      <w:r>
        <w:t>MST: Metacognitive Skills Training</w:t>
      </w:r>
    </w:p>
    <w:p w14:paraId="71AD96B6" w14:textId="305C0E41" w:rsidR="00EA1CD5" w:rsidRDefault="00EA1CD5">
      <w:r>
        <w:t>Neuro-QOL: Neurologic Quality of Life</w:t>
      </w:r>
      <w:r w:rsidR="00A25B49">
        <w:t xml:space="preserve"> (Gershon et al., 2012)</w:t>
      </w:r>
    </w:p>
    <w:p w14:paraId="623408AC" w14:textId="1A8FD2FD" w:rsidR="00EA1CD5" w:rsidRDefault="00EA1CD5">
      <w:r>
        <w:t>OZC: Oliver Zangwill Centre for Neuropsychological Rehabilitation</w:t>
      </w:r>
    </w:p>
    <w:p w14:paraId="1A9DFA45" w14:textId="6E6308E7" w:rsidR="00F2008D" w:rsidRDefault="00F2008D">
      <w:r>
        <w:t>PALPA: Psycholinguistic Assessments of Language Processing in Aphasia</w:t>
      </w:r>
      <w:r w:rsidR="00F773D4">
        <w:t xml:space="preserve"> (Kay et al., 1992)</w:t>
      </w:r>
    </w:p>
    <w:p w14:paraId="48AE864C" w14:textId="1039EE9F" w:rsidR="00EA1CD5" w:rsidRDefault="00EA1CD5">
      <w:r>
        <w:t>PCRS: Patient Competency Rating Scale</w:t>
      </w:r>
      <w:r w:rsidR="002C04D2">
        <w:t xml:space="preserve"> (</w:t>
      </w:r>
      <w:proofErr w:type="spellStart"/>
      <w:r w:rsidR="002C04D2">
        <w:t>Prigatano</w:t>
      </w:r>
      <w:proofErr w:type="spellEnd"/>
      <w:r w:rsidR="002C04D2">
        <w:t xml:space="preserve"> et al., 1986)</w:t>
      </w:r>
    </w:p>
    <w:p w14:paraId="61865138" w14:textId="55B136A9" w:rsidR="00B030E9" w:rsidRDefault="00B030E9">
      <w:proofErr w:type="spellStart"/>
      <w:r>
        <w:t>PEDro</w:t>
      </w:r>
      <w:proofErr w:type="spellEnd"/>
      <w:r>
        <w:t>+:</w:t>
      </w:r>
      <w:r w:rsidRPr="00B030E9">
        <w:rPr>
          <w:rFonts w:ascii="Times New Roman" w:hAnsi="Times New Roman" w:cs="Times New Roman"/>
        </w:rPr>
        <w:t xml:space="preserve"> </w:t>
      </w:r>
      <w:r w:rsidRPr="001815C2">
        <w:rPr>
          <w:rFonts w:ascii="Times New Roman" w:hAnsi="Times New Roman" w:cs="Times New Roman"/>
        </w:rPr>
        <w:t>Physiotherapy Evidence Database Rating Scale-Plus</w:t>
      </w:r>
    </w:p>
    <w:p w14:paraId="41BC9F2A" w14:textId="59F4D04F" w:rsidR="00EA1CD5" w:rsidRDefault="00EA1CD5">
      <w:r>
        <w:t>PPIC: Profile of Pragmatic Impairment in Communication</w:t>
      </w:r>
      <w:r w:rsidR="00BF30CE">
        <w:t xml:space="preserve"> (</w:t>
      </w:r>
      <w:proofErr w:type="spellStart"/>
      <w:r w:rsidR="00BF30CE">
        <w:t>Linscott</w:t>
      </w:r>
      <w:proofErr w:type="spellEnd"/>
      <w:r w:rsidR="00BF30CE">
        <w:t xml:space="preserve"> et al., 2003)</w:t>
      </w:r>
    </w:p>
    <w:p w14:paraId="113472B8" w14:textId="6970B218" w:rsidR="00EA1CD5" w:rsidRDefault="00EA1CD5">
      <w:r>
        <w:t>PHI TBI: Penetrating Head Injury Traumatic Brain Injury</w:t>
      </w:r>
    </w:p>
    <w:p w14:paraId="236D3E5A" w14:textId="57342F45" w:rsidR="00EA1CD5" w:rsidRDefault="00EA1CD5">
      <w:r>
        <w:t>PM: Prospective Memory</w:t>
      </w:r>
    </w:p>
    <w:p w14:paraId="08065871" w14:textId="48EAE142" w:rsidR="00EA1CD5" w:rsidRDefault="00EA1CD5">
      <w:r>
        <w:t>PMQ: Pros</w:t>
      </w:r>
      <w:r w:rsidR="00F2008D">
        <w:t>p</w:t>
      </w:r>
      <w:r>
        <w:t>ective Memory Questionnaire</w:t>
      </w:r>
      <w:r w:rsidR="007E5365">
        <w:t xml:space="preserve"> (Hannon et al., 1995)</w:t>
      </w:r>
    </w:p>
    <w:p w14:paraId="340F45E4" w14:textId="28FA271C" w:rsidR="00B030E9" w:rsidRDefault="00B030E9">
      <w:r>
        <w:t xml:space="preserve">PRISMA: </w:t>
      </w:r>
      <w:r w:rsidRPr="001815C2">
        <w:rPr>
          <w:rFonts w:ascii="Times New Roman" w:hAnsi="Times New Roman" w:cs="Times New Roman"/>
        </w:rPr>
        <w:t>Preferred Reporting Items for Systematic Reviews and Meta-Analysis Guidelines</w:t>
      </w:r>
    </w:p>
    <w:p w14:paraId="3EE8E67F" w14:textId="4671A4E0" w:rsidR="00EA1CD5" w:rsidRDefault="00EA1CD5">
      <w:r>
        <w:t>RBANS: Repeatable Battery for Assessment of Neuropsychological Status</w:t>
      </w:r>
      <w:r w:rsidR="00A25B49">
        <w:t xml:space="preserve"> (Randolph, 2012)</w:t>
      </w:r>
    </w:p>
    <w:p w14:paraId="16377E59" w14:textId="4460246C" w:rsidR="00EA1CD5" w:rsidRDefault="00EA1CD5">
      <w:r>
        <w:t>RMP: Raven’s Progressive Matrices</w:t>
      </w:r>
      <w:r w:rsidR="00BD1A5F">
        <w:t xml:space="preserve"> (Raven et al., 2003)</w:t>
      </w:r>
    </w:p>
    <w:p w14:paraId="5FD533C5" w14:textId="44F765BD" w:rsidR="00EA1CD5" w:rsidRDefault="00EA1CD5">
      <w:r>
        <w:t>RCT: Randomized Control Trial</w:t>
      </w:r>
    </w:p>
    <w:p w14:paraId="6206D0E9" w14:textId="658836AB" w:rsidR="00EA1CD5" w:rsidRDefault="00EA1CD5">
      <w:r>
        <w:t>SADI: Self-Awareness of Deficits Interview</w:t>
      </w:r>
      <w:r w:rsidR="00A94590">
        <w:t xml:space="preserve"> (Fleming et al., 1996)</w:t>
      </w:r>
    </w:p>
    <w:p w14:paraId="1FDB647F" w14:textId="431D6702" w:rsidR="00552CB6" w:rsidRDefault="00552CB6">
      <w:r>
        <w:t>SCANN: Scales of Cognitive and Communicative Ability for Neurorehabilitation</w:t>
      </w:r>
      <w:r w:rsidR="009E548F">
        <w:t xml:space="preserve"> (Holland &amp; </w:t>
      </w:r>
      <w:proofErr w:type="spellStart"/>
      <w:r w:rsidR="009E548F">
        <w:t>Milman</w:t>
      </w:r>
      <w:proofErr w:type="spellEnd"/>
      <w:r w:rsidR="009E548F">
        <w:t>, 2012)</w:t>
      </w:r>
    </w:p>
    <w:p w14:paraId="08C078B0" w14:textId="35440EF6" w:rsidR="00B030E9" w:rsidRDefault="00B030E9">
      <w:r>
        <w:t xml:space="preserve">SCED+: </w:t>
      </w:r>
      <w:r w:rsidRPr="001815C2">
        <w:rPr>
          <w:rFonts w:ascii="Times New Roman" w:hAnsi="Times New Roman" w:cs="Times New Roman"/>
        </w:rPr>
        <w:t>Single Case Experimental Design Scale-Plus</w:t>
      </w:r>
    </w:p>
    <w:p w14:paraId="46580FBA" w14:textId="110F7356" w:rsidR="00EA1CD5" w:rsidRDefault="00EA1CD5">
      <w:r>
        <w:t xml:space="preserve">SPIRQ: Self-perceptions in Rehabilitation Questionnaire </w:t>
      </w:r>
      <w:r w:rsidR="00E37AC1">
        <w:t>(</w:t>
      </w:r>
      <w:proofErr w:type="spellStart"/>
      <w:r w:rsidR="00E37AC1">
        <w:t>Ownsworth</w:t>
      </w:r>
      <w:proofErr w:type="spellEnd"/>
      <w:r w:rsidR="00E37AC1">
        <w:t xml:space="preserve"> et al., 2009)</w:t>
      </w:r>
    </w:p>
    <w:p w14:paraId="1F68B345" w14:textId="13E63EA6" w:rsidR="00EA1CD5" w:rsidRDefault="00EA1CD5">
      <w:r>
        <w:t xml:space="preserve">SPSVM: Social </w:t>
      </w:r>
      <w:r w:rsidR="007A6AD5">
        <w:t>Problem-Solving</w:t>
      </w:r>
      <w:r>
        <w:t xml:space="preserve"> Video Measure</w:t>
      </w:r>
      <w:r w:rsidR="00BD1A5F">
        <w:t xml:space="preserve"> (Kendall et al., 1997)</w:t>
      </w:r>
    </w:p>
    <w:p w14:paraId="3CF1F870" w14:textId="62A188DA" w:rsidR="00EA1CD5" w:rsidRDefault="00EA1CD5">
      <w:r>
        <w:t>SRSI: Self-Regulation Skills In</w:t>
      </w:r>
      <w:r w:rsidR="00506BAE">
        <w:t>terview (Lundqvist et al. 2010</w:t>
      </w:r>
      <w:r w:rsidR="007E0EEF">
        <w:t xml:space="preserve">; </w:t>
      </w:r>
      <w:proofErr w:type="spellStart"/>
      <w:r w:rsidR="007E0EEF">
        <w:t>Ownsworth</w:t>
      </w:r>
      <w:proofErr w:type="spellEnd"/>
      <w:r w:rsidR="007E0EEF">
        <w:t xml:space="preserve"> et al., 2000</w:t>
      </w:r>
      <w:r w:rsidR="00506BAE">
        <w:t>)</w:t>
      </w:r>
    </w:p>
    <w:p w14:paraId="79712389" w14:textId="633E3D79" w:rsidR="00F2008D" w:rsidRDefault="00F2008D">
      <w:r>
        <w:t>TEA: Test of Everyday Attention</w:t>
      </w:r>
      <w:r w:rsidR="00F773D4">
        <w:t xml:space="preserve"> (Robertson et al., 1994)</w:t>
      </w:r>
    </w:p>
    <w:p w14:paraId="28EACD17" w14:textId="65B7A5E6" w:rsidR="00EA1CD5" w:rsidRDefault="00EA1CD5">
      <w:r>
        <w:t>TBI: Traumatic Brain Injury</w:t>
      </w:r>
    </w:p>
    <w:p w14:paraId="51645619" w14:textId="6E83491B" w:rsidR="00EA1CD5" w:rsidRDefault="00EA1CD5">
      <w:r>
        <w:t>TBI-QOL: Traumatic Brain Injury Quality of Life</w:t>
      </w:r>
      <w:r w:rsidR="00A25B49">
        <w:t xml:space="preserve"> (</w:t>
      </w:r>
      <w:proofErr w:type="spellStart"/>
      <w:r w:rsidR="00A25B49">
        <w:t>Tulsky</w:t>
      </w:r>
      <w:proofErr w:type="spellEnd"/>
      <w:r w:rsidR="00A25B49">
        <w:t xml:space="preserve"> et al., 2016)</w:t>
      </w:r>
    </w:p>
    <w:p w14:paraId="63FCB0FC" w14:textId="66583565" w:rsidR="00F2008D" w:rsidRDefault="00F2008D">
      <w:r>
        <w:t>TMT: Trail Making Test</w:t>
      </w:r>
      <w:r w:rsidR="00073C5D">
        <w:t xml:space="preserve"> (</w:t>
      </w:r>
      <w:r w:rsidR="007E0F74">
        <w:t xml:space="preserve">Delis et al., 2001; </w:t>
      </w:r>
      <w:proofErr w:type="spellStart"/>
      <w:r w:rsidR="00073C5D">
        <w:t>Reitan</w:t>
      </w:r>
      <w:proofErr w:type="spellEnd"/>
      <w:r w:rsidR="00073C5D">
        <w:t xml:space="preserve"> &amp; Wolfson, 1985)</w:t>
      </w:r>
    </w:p>
    <w:p w14:paraId="06E96953" w14:textId="56F3D68D" w:rsidR="00F2008D" w:rsidRDefault="00F2008D">
      <w:r>
        <w:t>TOL: Tower of London</w:t>
      </w:r>
      <w:r w:rsidR="007E0F74">
        <w:t xml:space="preserve"> (Berg et al., 2010)</w:t>
      </w:r>
    </w:p>
    <w:p w14:paraId="55A79E6D" w14:textId="2B4DA689" w:rsidR="00B030E9" w:rsidRDefault="00B030E9">
      <w:r>
        <w:t>TPO: Time Post Onset</w:t>
      </w:r>
    </w:p>
    <w:p w14:paraId="68B9EC9D" w14:textId="39412F0E" w:rsidR="00F2008D" w:rsidRDefault="00F2008D">
      <w:r>
        <w:t>UPSA: UCSD Performance Based Skills Assessment</w:t>
      </w:r>
      <w:r w:rsidR="007E0F74">
        <w:t xml:space="preserve"> (Patterson et al., 2001)</w:t>
      </w:r>
    </w:p>
    <w:p w14:paraId="28B0CE0C" w14:textId="359C1814" w:rsidR="00F2008D" w:rsidRDefault="00F2008D">
      <w:r>
        <w:t>VFT: Verbal Fluency Test</w:t>
      </w:r>
      <w:r w:rsidR="007E0F74">
        <w:t xml:space="preserve"> (Delis et al., 2001)</w:t>
      </w:r>
    </w:p>
    <w:p w14:paraId="285AE3EB" w14:textId="4FF89ED2" w:rsidR="00F2008D" w:rsidRDefault="00F2008D">
      <w:r>
        <w:t>WAB-R: Western Aphasia Battery-Revised</w:t>
      </w:r>
      <w:r w:rsidR="00A25B49">
        <w:t xml:space="preserve"> (</w:t>
      </w:r>
      <w:proofErr w:type="spellStart"/>
      <w:r w:rsidR="00A25B49">
        <w:t>Kertesz</w:t>
      </w:r>
      <w:proofErr w:type="spellEnd"/>
      <w:r w:rsidR="00A25B49">
        <w:t>, 2006)</w:t>
      </w:r>
    </w:p>
    <w:p w14:paraId="003B6ACA" w14:textId="1932275D" w:rsidR="00552CB6" w:rsidRDefault="00552CB6">
      <w:r>
        <w:t>WAIS-R: Weschler Adult Intelligence Scale-Revised</w:t>
      </w:r>
      <w:r w:rsidR="005112ED">
        <w:t xml:space="preserve"> (Weschler, 1995)</w:t>
      </w:r>
    </w:p>
    <w:p w14:paraId="72FE6E34" w14:textId="0023891F" w:rsidR="00552CB6" w:rsidRDefault="00552CB6">
      <w:r>
        <w:t>WCST: Wisconsin Card Sorting Test</w:t>
      </w:r>
      <w:r w:rsidR="005112ED">
        <w:t xml:space="preserve"> (Heaton et al., 1993)</w:t>
      </w:r>
    </w:p>
    <w:p w14:paraId="52334A82" w14:textId="2C0BBAA5" w:rsidR="00552CB6" w:rsidRDefault="00552CB6">
      <w:r>
        <w:t>WMS-R: Weschler’s Memory Scale-Revised</w:t>
      </w:r>
      <w:r w:rsidR="00073C5D">
        <w:t xml:space="preserve"> (Weschler, 1990)</w:t>
      </w:r>
    </w:p>
    <w:p w14:paraId="3E1DCEF0" w14:textId="61F6A6DB" w:rsidR="00EA1CD5" w:rsidRDefault="00EA1CD5">
      <w:r>
        <w:t>WHO-QOL: World Health Organization Quality of Life</w:t>
      </w:r>
      <w:r w:rsidR="0073164C">
        <w:t xml:space="preserve"> (WHOQOL Group, 1998)</w:t>
      </w:r>
    </w:p>
    <w:p w14:paraId="748BC79D" w14:textId="67EABA08" w:rsidR="00EA1CD5" w:rsidRDefault="00EA1CD5"/>
    <w:p w14:paraId="32EFBC58" w14:textId="321943FA" w:rsidR="00E434C4" w:rsidRDefault="00E434C4"/>
    <w:p w14:paraId="0E5196A7" w14:textId="6B0D4D6C" w:rsidR="00E434C4" w:rsidRDefault="00E434C4"/>
    <w:p w14:paraId="78601062" w14:textId="507CF341" w:rsidR="00E434C4" w:rsidRDefault="00E434C4">
      <w:r>
        <w:lastRenderedPageBreak/>
        <w:t>References</w:t>
      </w:r>
    </w:p>
    <w:p w14:paraId="648CE665" w14:textId="04A97B4D" w:rsidR="00E434C4" w:rsidRDefault="00E434C4"/>
    <w:p w14:paraId="1C5BCC9D" w14:textId="77777777" w:rsidR="00E434C4" w:rsidRDefault="00E434C4" w:rsidP="00E434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tony, M.M., </w:t>
      </w:r>
      <w:proofErr w:type="spellStart"/>
      <w:r>
        <w:rPr>
          <w:rFonts w:ascii="Times New Roman" w:hAnsi="Times New Roman" w:cs="Times New Roman"/>
        </w:rPr>
        <w:t>Bieling</w:t>
      </w:r>
      <w:proofErr w:type="spellEnd"/>
      <w:r>
        <w:rPr>
          <w:rFonts w:ascii="Times New Roman" w:hAnsi="Times New Roman" w:cs="Times New Roman"/>
        </w:rPr>
        <w:t xml:space="preserve">, P.J., Cox, B.J., Enns, M.W., &amp; </w:t>
      </w:r>
      <w:proofErr w:type="spellStart"/>
      <w:r>
        <w:rPr>
          <w:rFonts w:ascii="Times New Roman" w:hAnsi="Times New Roman" w:cs="Times New Roman"/>
        </w:rPr>
        <w:t>Swinson</w:t>
      </w:r>
      <w:proofErr w:type="spellEnd"/>
      <w:r>
        <w:rPr>
          <w:rFonts w:ascii="Times New Roman" w:hAnsi="Times New Roman" w:cs="Times New Roman"/>
        </w:rPr>
        <w:t xml:space="preserve">, R.P. (1998). Psychometric </w:t>
      </w:r>
    </w:p>
    <w:p w14:paraId="08C557DD" w14:textId="77777777" w:rsidR="00E434C4" w:rsidRPr="00E0015A" w:rsidRDefault="00E434C4" w:rsidP="00E434C4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perties of the 42-item and 21-item versions of the Depression Anxiety Stress Scales (DASS) in clinical groups and a community sample. </w:t>
      </w:r>
      <w:r>
        <w:rPr>
          <w:rFonts w:ascii="Times New Roman" w:hAnsi="Times New Roman" w:cs="Times New Roman"/>
          <w:i/>
          <w:iCs/>
        </w:rPr>
        <w:t>Psychological Assessment, 10,</w:t>
      </w:r>
      <w:r>
        <w:rPr>
          <w:rFonts w:ascii="Times New Roman" w:hAnsi="Times New Roman" w:cs="Times New Roman"/>
        </w:rPr>
        <w:t xml:space="preserve"> 176-181.</w:t>
      </w:r>
    </w:p>
    <w:p w14:paraId="7B6CE744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nedict, R. (1997). </w:t>
      </w:r>
      <w:r>
        <w:rPr>
          <w:rFonts w:ascii="Times New Roman" w:hAnsi="Times New Roman" w:cs="Times New Roman"/>
          <w:i/>
          <w:iCs/>
        </w:rPr>
        <w:t xml:space="preserve"> Brief Visuospatial Memory Test-Revised.</w:t>
      </w:r>
      <w:r>
        <w:rPr>
          <w:rFonts w:ascii="Times New Roman" w:hAnsi="Times New Roman" w:cs="Times New Roman"/>
        </w:rPr>
        <w:t xml:space="preserve"> Odessa, FL: Psychological </w:t>
      </w:r>
    </w:p>
    <w:p w14:paraId="1BF11949" w14:textId="77777777" w:rsidR="00F4006D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essment Resources.</w:t>
      </w:r>
    </w:p>
    <w:p w14:paraId="2C791009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rg, W.K., Byrd, D.L., McNamara, J.P., &amp; Case, K. (2010). Deconstructing the tower: </w:t>
      </w:r>
    </w:p>
    <w:p w14:paraId="3B68FD31" w14:textId="77777777" w:rsidR="00F4006D" w:rsidRPr="00C126A1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ameters and predictors of problem difficulty on the Tower of London task. </w:t>
      </w:r>
      <w:r>
        <w:rPr>
          <w:rFonts w:ascii="Times New Roman" w:hAnsi="Times New Roman" w:cs="Times New Roman"/>
          <w:i/>
          <w:iCs/>
        </w:rPr>
        <w:t xml:space="preserve"> Brain &amp; Cognition, 72</w:t>
      </w:r>
      <w:r>
        <w:rPr>
          <w:rFonts w:ascii="Times New Roman" w:hAnsi="Times New Roman" w:cs="Times New Roman"/>
        </w:rPr>
        <w:t>(3), 472-482.</w:t>
      </w:r>
    </w:p>
    <w:p w14:paraId="76462696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andt, J. (1991). The Hopkins Verbal Learning Test: Development of a new memory test with </w:t>
      </w:r>
    </w:p>
    <w:p w14:paraId="7C434698" w14:textId="77777777" w:rsidR="00F4006D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x equivalent forms. </w:t>
      </w:r>
      <w:r>
        <w:rPr>
          <w:rFonts w:ascii="Times New Roman" w:hAnsi="Times New Roman" w:cs="Times New Roman"/>
          <w:i/>
          <w:iCs/>
        </w:rPr>
        <w:t xml:space="preserve"> Clinical Neuropsychologist, 5,</w:t>
      </w:r>
      <w:r>
        <w:rPr>
          <w:rFonts w:ascii="Times New Roman" w:hAnsi="Times New Roman" w:cs="Times New Roman"/>
        </w:rPr>
        <w:t xml:space="preserve"> 125-142.</w:t>
      </w:r>
    </w:p>
    <w:p w14:paraId="28EF3B2A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oadbent, D.E., Cooper, P.F., Fitzgerald, R., &amp; Parkes, K.R. (1982). The cognitive failures </w:t>
      </w:r>
    </w:p>
    <w:p w14:paraId="7CBD71C7" w14:textId="77777777" w:rsidR="00F4006D" w:rsidRPr="00064B65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estionnaire (CFQ) and its correlates. </w:t>
      </w:r>
      <w:r>
        <w:rPr>
          <w:rFonts w:ascii="Times New Roman" w:hAnsi="Times New Roman" w:cs="Times New Roman"/>
          <w:i/>
          <w:iCs/>
        </w:rPr>
        <w:t>British Journal of Clinical Psychology, 21</w:t>
      </w:r>
      <w:r>
        <w:rPr>
          <w:rFonts w:ascii="Times New Roman" w:hAnsi="Times New Roman" w:cs="Times New Roman"/>
        </w:rPr>
        <w:t>(Pt 1), 1-16.</w:t>
      </w:r>
    </w:p>
    <w:p w14:paraId="1617301D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ookshire, R.H. &amp; Nicholas, L.E. (1993). </w:t>
      </w:r>
      <w:r>
        <w:rPr>
          <w:rFonts w:ascii="Times New Roman" w:hAnsi="Times New Roman" w:cs="Times New Roman"/>
          <w:i/>
          <w:iCs/>
        </w:rPr>
        <w:t>Discourse Comprehension Test.</w:t>
      </w:r>
      <w:r>
        <w:rPr>
          <w:rFonts w:ascii="Times New Roman" w:hAnsi="Times New Roman" w:cs="Times New Roman"/>
        </w:rPr>
        <w:t xml:space="preserve"> Minneapolis, MN: </w:t>
      </w:r>
    </w:p>
    <w:p w14:paraId="129D92CB" w14:textId="77777777" w:rsidR="00F4006D" w:rsidRPr="003351B4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K Publishers.</w:t>
      </w:r>
    </w:p>
    <w:p w14:paraId="286C7A6D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rgess, P.W., Alderman, N., Evans, J., Emslie, H. &amp; Wilson, B.A. (1998). The </w:t>
      </w:r>
      <w:proofErr w:type="spellStart"/>
      <w:r>
        <w:rPr>
          <w:rFonts w:ascii="Times New Roman" w:hAnsi="Times New Roman" w:cs="Times New Roman"/>
        </w:rPr>
        <w:t>evological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64A17107" w14:textId="77777777" w:rsidR="00F4006D" w:rsidRPr="00D36E76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idity of tests of executive function. </w:t>
      </w:r>
      <w:r>
        <w:rPr>
          <w:rFonts w:ascii="Times New Roman" w:hAnsi="Times New Roman" w:cs="Times New Roman"/>
          <w:i/>
          <w:iCs/>
        </w:rPr>
        <w:t>Journal of the International Neuropsychological Society, 4,</w:t>
      </w:r>
      <w:r>
        <w:rPr>
          <w:rFonts w:ascii="Times New Roman" w:hAnsi="Times New Roman" w:cs="Times New Roman"/>
        </w:rPr>
        <w:t xml:space="preserve"> 547-558.</w:t>
      </w:r>
    </w:p>
    <w:p w14:paraId="2079F3AF" w14:textId="77777777" w:rsidR="00F4006D" w:rsidRPr="001815C2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r w:rsidRPr="001815C2">
        <w:rPr>
          <w:rFonts w:ascii="Times New Roman" w:hAnsi="Times New Roman" w:cs="Times New Roman"/>
          <w:color w:val="231F20"/>
        </w:rPr>
        <w:t xml:space="preserve">Busk, P. L., &amp; </w:t>
      </w:r>
      <w:proofErr w:type="spellStart"/>
      <w:r w:rsidRPr="001815C2">
        <w:rPr>
          <w:rFonts w:ascii="Times New Roman" w:hAnsi="Times New Roman" w:cs="Times New Roman"/>
          <w:color w:val="231F20"/>
        </w:rPr>
        <w:t>Serlin</w:t>
      </w:r>
      <w:proofErr w:type="spellEnd"/>
      <w:r w:rsidRPr="001815C2">
        <w:rPr>
          <w:rFonts w:ascii="Times New Roman" w:hAnsi="Times New Roman" w:cs="Times New Roman"/>
          <w:color w:val="231F20"/>
        </w:rPr>
        <w:t xml:space="preserve">, R. C. (1992). Meta-analysis for single case research. In T. R. </w:t>
      </w:r>
      <w:proofErr w:type="spellStart"/>
      <w:r w:rsidRPr="001815C2">
        <w:rPr>
          <w:rFonts w:ascii="Times New Roman" w:hAnsi="Times New Roman" w:cs="Times New Roman"/>
          <w:color w:val="231F20"/>
        </w:rPr>
        <w:t>Kratochwill</w:t>
      </w:r>
      <w:proofErr w:type="spellEnd"/>
      <w:r w:rsidRPr="001815C2">
        <w:rPr>
          <w:rFonts w:ascii="Times New Roman" w:hAnsi="Times New Roman" w:cs="Times New Roman"/>
          <w:color w:val="231F20"/>
        </w:rPr>
        <w:t xml:space="preserve"> </w:t>
      </w:r>
    </w:p>
    <w:p w14:paraId="018647C3" w14:textId="77777777" w:rsidR="00F4006D" w:rsidRPr="001815C2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231F20"/>
        </w:rPr>
      </w:pPr>
      <w:r w:rsidRPr="001815C2">
        <w:rPr>
          <w:rFonts w:ascii="Times New Roman" w:hAnsi="Times New Roman" w:cs="Times New Roman"/>
          <w:color w:val="231F20"/>
        </w:rPr>
        <w:t xml:space="preserve">&amp; J. R. Levin (Eds.), </w:t>
      </w:r>
      <w:r w:rsidRPr="001815C2">
        <w:rPr>
          <w:rFonts w:ascii="Times New Roman" w:hAnsi="Times New Roman" w:cs="Times New Roman"/>
          <w:i/>
          <w:iCs/>
          <w:color w:val="231F20"/>
        </w:rPr>
        <w:t>Single case research design and analysis</w:t>
      </w:r>
      <w:r w:rsidRPr="001815C2">
        <w:rPr>
          <w:rFonts w:ascii="Times New Roman" w:hAnsi="Times New Roman" w:cs="Times New Roman"/>
          <w:color w:val="231F20"/>
        </w:rPr>
        <w:t xml:space="preserve"> (pp. 197–198). Hillsdale, NJ: Lawrence Erlbaum Associates.</w:t>
      </w:r>
    </w:p>
    <w:p w14:paraId="52C22D68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lements, D.H., &amp; </w:t>
      </w:r>
      <w:proofErr w:type="spellStart"/>
      <w:r>
        <w:rPr>
          <w:rFonts w:ascii="Times New Roman" w:hAnsi="Times New Roman" w:cs="Times New Roman"/>
        </w:rPr>
        <w:t>Nastasi</w:t>
      </w:r>
      <w:proofErr w:type="spellEnd"/>
      <w:r>
        <w:rPr>
          <w:rFonts w:ascii="Times New Roman" w:hAnsi="Times New Roman" w:cs="Times New Roman"/>
        </w:rPr>
        <w:t xml:space="preserve">, B.K. (1990). Dynamic approach to measurement of children’s </w:t>
      </w:r>
    </w:p>
    <w:p w14:paraId="7E54D25C" w14:textId="77777777" w:rsidR="00F4006D" w:rsidRPr="0078471B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tacomponential</w:t>
      </w:r>
      <w:proofErr w:type="spellEnd"/>
      <w:r>
        <w:rPr>
          <w:rFonts w:ascii="Times New Roman" w:hAnsi="Times New Roman" w:cs="Times New Roman"/>
        </w:rPr>
        <w:t xml:space="preserve"> functioning. </w:t>
      </w:r>
      <w:proofErr w:type="spellStart"/>
      <w:r>
        <w:rPr>
          <w:rFonts w:ascii="Times New Roman" w:hAnsi="Times New Roman" w:cs="Times New Roman"/>
          <w:i/>
          <w:iCs/>
        </w:rPr>
        <w:t>Inteligence</w:t>
      </w:r>
      <w:proofErr w:type="spellEnd"/>
      <w:r>
        <w:rPr>
          <w:rFonts w:ascii="Times New Roman" w:hAnsi="Times New Roman" w:cs="Times New Roman"/>
          <w:i/>
          <w:iCs/>
        </w:rPr>
        <w:t>, 14</w:t>
      </w:r>
      <w:r>
        <w:rPr>
          <w:rFonts w:ascii="Times New Roman" w:hAnsi="Times New Roman" w:cs="Times New Roman"/>
        </w:rPr>
        <w:t>(1), 109-125.</w:t>
      </w:r>
    </w:p>
    <w:p w14:paraId="20BD8861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31F20"/>
        </w:rPr>
      </w:pPr>
      <w:proofErr w:type="spellStart"/>
      <w:r>
        <w:rPr>
          <w:rFonts w:ascii="Times New Roman" w:hAnsi="Times New Roman" w:cs="Times New Roman"/>
          <w:color w:val="231F20"/>
        </w:rPr>
        <w:t>Conners</w:t>
      </w:r>
      <w:proofErr w:type="spellEnd"/>
      <w:r>
        <w:rPr>
          <w:rFonts w:ascii="Times New Roman" w:hAnsi="Times New Roman" w:cs="Times New Roman"/>
          <w:color w:val="231F20"/>
        </w:rPr>
        <w:t xml:space="preserve">, C.K. (2000). </w:t>
      </w:r>
      <w:proofErr w:type="spellStart"/>
      <w:r>
        <w:rPr>
          <w:rFonts w:ascii="Times New Roman" w:hAnsi="Times New Roman" w:cs="Times New Roman"/>
          <w:i/>
          <w:iCs/>
          <w:color w:val="231F20"/>
        </w:rPr>
        <w:t>Conners</w:t>
      </w:r>
      <w:proofErr w:type="spellEnd"/>
      <w:r>
        <w:rPr>
          <w:rFonts w:ascii="Times New Roman" w:hAnsi="Times New Roman" w:cs="Times New Roman"/>
          <w:i/>
          <w:iCs/>
          <w:color w:val="231F20"/>
        </w:rPr>
        <w:t>’ continuous performance test II.</w:t>
      </w:r>
      <w:r>
        <w:rPr>
          <w:rFonts w:ascii="Times New Roman" w:hAnsi="Times New Roman" w:cs="Times New Roman"/>
          <w:color w:val="231F20"/>
        </w:rPr>
        <w:t xml:space="preserve"> Toronto: Multi-Health Systems, </w:t>
      </w:r>
    </w:p>
    <w:p w14:paraId="2225AAEF" w14:textId="77777777" w:rsidR="00F4006D" w:rsidRPr="00A112E9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>Inc.</w:t>
      </w:r>
    </w:p>
    <w:p w14:paraId="50B2A633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lis., D., Kaplan, E., &amp; Kramer, J. (2001). </w:t>
      </w:r>
      <w:r>
        <w:rPr>
          <w:rFonts w:ascii="Times New Roman" w:hAnsi="Times New Roman" w:cs="Times New Roman"/>
          <w:i/>
          <w:iCs/>
        </w:rPr>
        <w:t>Delis-Kaplan Executive Function System.</w:t>
      </w:r>
      <w:r>
        <w:rPr>
          <w:rFonts w:ascii="Times New Roman" w:hAnsi="Times New Roman" w:cs="Times New Roman"/>
        </w:rPr>
        <w:t xml:space="preserve"> San </w:t>
      </w:r>
    </w:p>
    <w:p w14:paraId="709EDAE6" w14:textId="77777777" w:rsidR="00F4006D" w:rsidRPr="0083517F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onio, TX: Pearson Assessment and Information.</w:t>
      </w:r>
    </w:p>
    <w:p w14:paraId="12CC94FB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ockree</w:t>
      </w:r>
      <w:proofErr w:type="spellEnd"/>
      <w:r>
        <w:rPr>
          <w:rFonts w:ascii="Times New Roman" w:hAnsi="Times New Roman" w:cs="Times New Roman"/>
        </w:rPr>
        <w:t xml:space="preserve">, P.J., </w:t>
      </w:r>
      <w:proofErr w:type="spellStart"/>
      <w:r>
        <w:rPr>
          <w:rFonts w:ascii="Times New Roman" w:hAnsi="Times New Roman" w:cs="Times New Roman"/>
        </w:rPr>
        <w:t>Bellgrove</w:t>
      </w:r>
      <w:proofErr w:type="spellEnd"/>
      <w:r>
        <w:rPr>
          <w:rFonts w:ascii="Times New Roman" w:hAnsi="Times New Roman" w:cs="Times New Roman"/>
        </w:rPr>
        <w:t xml:space="preserve">, M.A., O’Keeffe, F.M., Moloney, P., </w:t>
      </w:r>
      <w:proofErr w:type="spellStart"/>
      <w:r>
        <w:rPr>
          <w:rFonts w:ascii="Times New Roman" w:hAnsi="Times New Roman" w:cs="Times New Roman"/>
        </w:rPr>
        <w:t>Aimola</w:t>
      </w:r>
      <w:proofErr w:type="spellEnd"/>
      <w:r>
        <w:rPr>
          <w:rFonts w:ascii="Times New Roman" w:hAnsi="Times New Roman" w:cs="Times New Roman"/>
        </w:rPr>
        <w:t xml:space="preserve">, L., Carton, S., &amp; </w:t>
      </w:r>
    </w:p>
    <w:p w14:paraId="4D7C2285" w14:textId="77777777" w:rsidR="00F4006D" w:rsidRPr="00730711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bertson, I.H. (2006). Sustained attention in traumatic brain injury (TBI) and healthy controls: Enhanced sensitivity with dual-task load. </w:t>
      </w:r>
      <w:r>
        <w:rPr>
          <w:rFonts w:ascii="Times New Roman" w:hAnsi="Times New Roman" w:cs="Times New Roman"/>
          <w:i/>
          <w:iCs/>
        </w:rPr>
        <w:t>Experimental Brain Research, 168,</w:t>
      </w:r>
      <w:r>
        <w:rPr>
          <w:rFonts w:ascii="Times New Roman" w:hAnsi="Times New Roman" w:cs="Times New Roman"/>
        </w:rPr>
        <w:t xml:space="preserve"> 218-229.</w:t>
      </w:r>
    </w:p>
    <w:p w14:paraId="2E453124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uglas, J., Bracy, C., Snow, P. (2000). </w:t>
      </w:r>
      <w:r>
        <w:rPr>
          <w:rFonts w:ascii="Times New Roman" w:hAnsi="Times New Roman" w:cs="Times New Roman"/>
          <w:i/>
          <w:iCs/>
        </w:rPr>
        <w:t>La Trobe Communication Questionnaire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aTrobe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2F7B1057" w14:textId="77777777" w:rsidR="00F4006D" w:rsidRPr="00A112E9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versity.</w:t>
      </w:r>
    </w:p>
    <w:p w14:paraId="67EB5886" w14:textId="77777777" w:rsidR="00F4006D" w:rsidRDefault="00F4006D" w:rsidP="00F4006D">
      <w:pPr>
        <w:spacing w:line="480" w:lineRule="auto"/>
        <w:rPr>
          <w:rFonts w:ascii="Times New Roman" w:eastAsia="Times New Roman" w:hAnsi="Times New Roman" w:cs="Times New Roman"/>
          <w:i/>
          <w:iCs/>
        </w:rPr>
      </w:pPr>
      <w:proofErr w:type="spellStart"/>
      <w:r>
        <w:rPr>
          <w:rFonts w:ascii="Times New Roman" w:eastAsia="Times New Roman" w:hAnsi="Times New Roman" w:cs="Times New Roman"/>
        </w:rPr>
        <w:t>Ellmo</w:t>
      </w:r>
      <w:proofErr w:type="spellEnd"/>
      <w:r>
        <w:rPr>
          <w:rFonts w:ascii="Times New Roman" w:eastAsia="Times New Roman" w:hAnsi="Times New Roman" w:cs="Times New Roman"/>
        </w:rPr>
        <w:t xml:space="preserve">, W., </w:t>
      </w:r>
      <w:proofErr w:type="spellStart"/>
      <w:r>
        <w:rPr>
          <w:rFonts w:ascii="Times New Roman" w:eastAsia="Times New Roman" w:hAnsi="Times New Roman" w:cs="Times New Roman"/>
        </w:rPr>
        <w:t>Graser</w:t>
      </w:r>
      <w:proofErr w:type="spellEnd"/>
      <w:r>
        <w:rPr>
          <w:rFonts w:ascii="Times New Roman" w:eastAsia="Times New Roman" w:hAnsi="Times New Roman" w:cs="Times New Roman"/>
        </w:rPr>
        <w:t xml:space="preserve">, J., </w:t>
      </w:r>
      <w:proofErr w:type="spellStart"/>
      <w:r>
        <w:rPr>
          <w:rFonts w:ascii="Times New Roman" w:eastAsia="Times New Roman" w:hAnsi="Times New Roman" w:cs="Times New Roman"/>
        </w:rPr>
        <w:t>Krchnavek</w:t>
      </w:r>
      <w:proofErr w:type="spellEnd"/>
      <w:r>
        <w:rPr>
          <w:rFonts w:ascii="Times New Roman" w:eastAsia="Times New Roman" w:hAnsi="Times New Roman" w:cs="Times New Roman"/>
        </w:rPr>
        <w:t xml:space="preserve">, B., Hauck, K., Calabrese, D. (1995). </w:t>
      </w:r>
      <w:r>
        <w:rPr>
          <w:rFonts w:ascii="Times New Roman" w:eastAsia="Times New Roman" w:hAnsi="Times New Roman" w:cs="Times New Roman"/>
          <w:i/>
          <w:iCs/>
        </w:rPr>
        <w:t xml:space="preserve">Measure of Cognitive </w:t>
      </w:r>
    </w:p>
    <w:p w14:paraId="4AAFF7E7" w14:textId="77777777" w:rsidR="00F4006D" w:rsidRPr="00C13F77" w:rsidRDefault="00F4006D" w:rsidP="00F4006D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Linguistic Abilities (MCLA). </w:t>
      </w:r>
      <w:r>
        <w:rPr>
          <w:rFonts w:ascii="Times New Roman" w:eastAsia="Times New Roman" w:hAnsi="Times New Roman" w:cs="Times New Roman"/>
        </w:rPr>
        <w:t xml:space="preserve"> USA: The Speech Bin.</w:t>
      </w:r>
    </w:p>
    <w:p w14:paraId="0E3D5E6D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</w:rPr>
      </w:pPr>
      <w:r>
        <w:rPr>
          <w:rFonts w:ascii="Times New Roman" w:hAnsi="Times New Roman" w:cs="Times New Roman"/>
          <w:color w:val="131413"/>
        </w:rPr>
        <w:t xml:space="preserve">Fleming, J., Strong, J., &amp; Ashton, R. (1996). Self-awareness of deficits in adults with traumatic </w:t>
      </w:r>
    </w:p>
    <w:p w14:paraId="635C2A34" w14:textId="77777777" w:rsidR="00F4006D" w:rsidRPr="00984F3F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131413"/>
        </w:rPr>
        <w:t xml:space="preserve">brain injury: How best to measure? </w:t>
      </w:r>
      <w:r>
        <w:rPr>
          <w:rFonts w:ascii="Times New Roman" w:hAnsi="Times New Roman" w:cs="Times New Roman"/>
          <w:i/>
          <w:iCs/>
          <w:color w:val="131413"/>
        </w:rPr>
        <w:t>Brain Injury, 10,</w:t>
      </w:r>
      <w:r>
        <w:rPr>
          <w:rFonts w:ascii="Times New Roman" w:hAnsi="Times New Roman" w:cs="Times New Roman"/>
          <w:color w:val="131413"/>
        </w:rPr>
        <w:t xml:space="preserve"> 1-15.</w:t>
      </w:r>
    </w:p>
    <w:p w14:paraId="375EB1A1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</w:rPr>
        <w:t>Frattali</w:t>
      </w:r>
      <w:proofErr w:type="spellEnd"/>
      <w:r>
        <w:rPr>
          <w:rFonts w:ascii="Times New Roman" w:hAnsi="Times New Roman" w:cs="Times New Roman"/>
        </w:rPr>
        <w:t xml:space="preserve">, C.M., Thompson, C.K., Holland, A.L., Wohl, C.B., &amp; </w:t>
      </w:r>
      <w:proofErr w:type="spellStart"/>
      <w:r>
        <w:rPr>
          <w:rFonts w:ascii="Times New Roman" w:hAnsi="Times New Roman" w:cs="Times New Roman"/>
        </w:rPr>
        <w:t>Ferketic</w:t>
      </w:r>
      <w:proofErr w:type="spellEnd"/>
      <w:r>
        <w:rPr>
          <w:rFonts w:ascii="Times New Roman" w:hAnsi="Times New Roman" w:cs="Times New Roman"/>
        </w:rPr>
        <w:t xml:space="preserve">, M.M. (1995). </w:t>
      </w:r>
      <w:r>
        <w:rPr>
          <w:rFonts w:ascii="Times New Roman" w:hAnsi="Times New Roman" w:cs="Times New Roman"/>
          <w:i/>
          <w:iCs/>
        </w:rPr>
        <w:t xml:space="preserve">The </w:t>
      </w:r>
    </w:p>
    <w:p w14:paraId="46D130A0" w14:textId="77777777" w:rsidR="00F4006D" w:rsidRPr="00984F3F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merican Speech-Language-Hearing Association Functional Assessment of Communication Skills for adults (ASHA FACS).</w:t>
      </w:r>
      <w:r>
        <w:rPr>
          <w:rFonts w:ascii="Times New Roman" w:hAnsi="Times New Roman" w:cs="Times New Roman"/>
        </w:rPr>
        <w:t xml:space="preserve"> Rockville, MD: American Speech-Language-Hearing Association.</w:t>
      </w:r>
    </w:p>
    <w:p w14:paraId="232EE3E0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rshon, R.C., Lai, J.S., Bode, R., Choi, S., Moy, C., </w:t>
      </w:r>
      <w:proofErr w:type="spellStart"/>
      <w:r>
        <w:rPr>
          <w:rFonts w:ascii="Times New Roman" w:hAnsi="Times New Roman" w:cs="Times New Roman"/>
        </w:rPr>
        <w:t>Bleck</w:t>
      </w:r>
      <w:proofErr w:type="spellEnd"/>
      <w:r>
        <w:rPr>
          <w:rFonts w:ascii="Times New Roman" w:hAnsi="Times New Roman" w:cs="Times New Roman"/>
        </w:rPr>
        <w:t xml:space="preserve">, T., … </w:t>
      </w:r>
      <w:proofErr w:type="spellStart"/>
      <w:r>
        <w:rPr>
          <w:rFonts w:ascii="Times New Roman" w:hAnsi="Times New Roman" w:cs="Times New Roman"/>
        </w:rPr>
        <w:t>Cella</w:t>
      </w:r>
      <w:proofErr w:type="spellEnd"/>
      <w:r>
        <w:rPr>
          <w:rFonts w:ascii="Times New Roman" w:hAnsi="Times New Roman" w:cs="Times New Roman"/>
        </w:rPr>
        <w:t>, D. (2012). Neuro-</w:t>
      </w:r>
    </w:p>
    <w:p w14:paraId="58E8D181" w14:textId="77777777" w:rsidR="00F4006D" w:rsidRPr="000A71D3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QOL: Quality of life items banks for adults with neurological disorders: Item development and calibrations based upon </w:t>
      </w:r>
      <w:proofErr w:type="spellStart"/>
      <w:r>
        <w:rPr>
          <w:rFonts w:ascii="Times New Roman" w:hAnsi="Times New Roman" w:cs="Times New Roman"/>
        </w:rPr>
        <w:t>clinica</w:t>
      </w:r>
      <w:proofErr w:type="spellEnd"/>
      <w:r>
        <w:rPr>
          <w:rFonts w:ascii="Times New Roman" w:hAnsi="Times New Roman" w:cs="Times New Roman"/>
        </w:rPr>
        <w:t xml:space="preserve"> and general population testing. </w:t>
      </w:r>
      <w:r>
        <w:rPr>
          <w:rFonts w:ascii="Times New Roman" w:hAnsi="Times New Roman" w:cs="Times New Roman"/>
          <w:i/>
          <w:iCs/>
        </w:rPr>
        <w:t>Quality of Life Research, 21</w:t>
      </w:r>
      <w:r>
        <w:rPr>
          <w:rFonts w:ascii="Times New Roman" w:hAnsi="Times New Roman" w:cs="Times New Roman"/>
        </w:rPr>
        <w:t>(3), 475-486.</w:t>
      </w:r>
    </w:p>
    <w:p w14:paraId="723A3AF2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Goodglass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H. &amp; Kaplan, E. (1983)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Boston Diagnostic Aphasia Examination.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 Philadelphia, PA: </w:t>
      </w:r>
    </w:p>
    <w:p w14:paraId="3EF456DE" w14:textId="3EB54D5A" w:rsidR="00F4006D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Lea &amp; </w:t>
      </w: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Febinger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. </w:t>
      </w:r>
    </w:p>
    <w:p w14:paraId="352E0FF8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ce, J., &amp; Malloy, P.F. (2002). </w:t>
      </w:r>
      <w:r>
        <w:rPr>
          <w:rFonts w:ascii="Times New Roman" w:hAnsi="Times New Roman" w:cs="Times New Roman"/>
          <w:i/>
          <w:iCs/>
        </w:rPr>
        <w:t xml:space="preserve"> Frontal systems behavior scale. Professional manual.</w:t>
      </w:r>
      <w:r>
        <w:rPr>
          <w:rFonts w:ascii="Times New Roman" w:hAnsi="Times New Roman" w:cs="Times New Roman"/>
        </w:rPr>
        <w:t xml:space="preserve"> Lutz, </w:t>
      </w:r>
    </w:p>
    <w:p w14:paraId="43277E5A" w14:textId="77777777" w:rsidR="00F4006D" w:rsidRPr="00730711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: PAR.</w:t>
      </w:r>
    </w:p>
    <w:p w14:paraId="54623B1B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505F40">
        <w:rPr>
          <w:rFonts w:ascii="Times New Roman" w:hAnsi="Times New Roman" w:cs="Times New Roman"/>
          <w:color w:val="000000"/>
        </w:rPr>
        <w:t>Hannon, R., Adams, P., Harrington, S., &amp; Fries-Dias, C. (</w:t>
      </w:r>
      <w:r w:rsidRPr="00505F40">
        <w:rPr>
          <w:rFonts w:ascii="Times New Roman" w:hAnsi="Times New Roman" w:cs="Times New Roman"/>
          <w:color w:val="000085"/>
        </w:rPr>
        <w:t>1995</w:t>
      </w:r>
      <w:r w:rsidRPr="00505F40">
        <w:rPr>
          <w:rFonts w:ascii="Times New Roman" w:hAnsi="Times New Roman" w:cs="Times New Roman"/>
          <w:color w:val="000000"/>
        </w:rPr>
        <w:t xml:space="preserve">). Effects of brain injury and age </w:t>
      </w:r>
    </w:p>
    <w:p w14:paraId="57825ED6" w14:textId="77777777" w:rsidR="00F4006D" w:rsidRPr="00505F40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/>
        </w:rPr>
      </w:pPr>
      <w:r w:rsidRPr="00505F40">
        <w:rPr>
          <w:rFonts w:ascii="Times New Roman" w:hAnsi="Times New Roman" w:cs="Times New Roman"/>
          <w:color w:val="000000"/>
        </w:rPr>
        <w:t xml:space="preserve">on </w:t>
      </w:r>
      <w:proofErr w:type="spellStart"/>
      <w:r w:rsidRPr="00505F40">
        <w:rPr>
          <w:rFonts w:ascii="Times New Roman" w:hAnsi="Times New Roman" w:cs="Times New Roman"/>
          <w:color w:val="000000"/>
        </w:rPr>
        <w:t>propective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505F40">
        <w:rPr>
          <w:rFonts w:ascii="Times New Roman" w:hAnsi="Times New Roman" w:cs="Times New Roman"/>
          <w:color w:val="000000"/>
        </w:rPr>
        <w:t>memory self-rating and performance. Rehabilitation Psychology, 40, 289</w:t>
      </w:r>
      <w:r w:rsidRPr="00505F40">
        <w:rPr>
          <w:rFonts w:ascii="Times New Roman" w:hAnsi="Times New Roman" w:cs="Times New Roman"/>
          <w:i/>
          <w:iCs/>
          <w:color w:val="000000"/>
        </w:rPr>
        <w:t>–</w:t>
      </w:r>
      <w:r w:rsidRPr="00505F40">
        <w:rPr>
          <w:rFonts w:ascii="Times New Roman" w:hAnsi="Times New Roman" w:cs="Times New Roman"/>
          <w:color w:val="000000"/>
        </w:rPr>
        <w:t>298.</w:t>
      </w:r>
    </w:p>
    <w:p w14:paraId="2B372E6C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Heaton, R.K., </w:t>
      </w:r>
      <w:proofErr w:type="spellStart"/>
      <w:r>
        <w:rPr>
          <w:rFonts w:ascii="Times New Roman" w:hAnsi="Times New Roman" w:cs="Times New Roman"/>
        </w:rPr>
        <w:t>Chelune</w:t>
      </w:r>
      <w:proofErr w:type="spellEnd"/>
      <w:r>
        <w:rPr>
          <w:rFonts w:ascii="Times New Roman" w:hAnsi="Times New Roman" w:cs="Times New Roman"/>
        </w:rPr>
        <w:t xml:space="preserve">, G.J., Talley, J.L., Kay, G.G. &amp; Curtiss, G. (1993). </w:t>
      </w:r>
      <w:r>
        <w:rPr>
          <w:rFonts w:ascii="Times New Roman" w:hAnsi="Times New Roman" w:cs="Times New Roman"/>
          <w:i/>
          <w:iCs/>
        </w:rPr>
        <w:t xml:space="preserve">Wisconsin Card </w:t>
      </w:r>
    </w:p>
    <w:p w14:paraId="7EFC9E67" w14:textId="77777777" w:rsidR="00F4006D" w:rsidRPr="00D36E76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orting Test manual: Revised and expanded.</w:t>
      </w:r>
      <w:r>
        <w:rPr>
          <w:rFonts w:ascii="Times New Roman" w:hAnsi="Times New Roman" w:cs="Times New Roman"/>
        </w:rPr>
        <w:t xml:space="preserve"> Odessa, FL: Psychological Assessment Resources.</w:t>
      </w:r>
    </w:p>
    <w:p w14:paraId="1E40CA58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nandez-Sacristan, C., </w:t>
      </w:r>
      <w:proofErr w:type="spellStart"/>
      <w:r>
        <w:rPr>
          <w:rFonts w:ascii="Times New Roman" w:hAnsi="Times New Roman" w:cs="Times New Roman"/>
        </w:rPr>
        <w:t>Rosell-Clari</w:t>
      </w:r>
      <w:proofErr w:type="spellEnd"/>
      <w:r>
        <w:rPr>
          <w:rFonts w:ascii="Times New Roman" w:hAnsi="Times New Roman" w:cs="Times New Roman"/>
        </w:rPr>
        <w:t xml:space="preserve">, V., Serra-Alegre, E., &amp; </w:t>
      </w:r>
      <w:proofErr w:type="spellStart"/>
      <w:r>
        <w:rPr>
          <w:rFonts w:ascii="Times New Roman" w:hAnsi="Times New Roman" w:cs="Times New Roman"/>
        </w:rPr>
        <w:t>Quiles-Climent</w:t>
      </w:r>
      <w:proofErr w:type="spellEnd"/>
      <w:r>
        <w:rPr>
          <w:rFonts w:ascii="Times New Roman" w:hAnsi="Times New Roman" w:cs="Times New Roman"/>
        </w:rPr>
        <w:t xml:space="preserve">, J. (2012). On </w:t>
      </w:r>
    </w:p>
    <w:p w14:paraId="369F4825" w14:textId="77777777" w:rsidR="00F4006D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tural metalinguistic abilities in aphasia. A preliminary study. </w:t>
      </w:r>
      <w:r>
        <w:rPr>
          <w:rFonts w:ascii="Times New Roman" w:hAnsi="Times New Roman" w:cs="Times New Roman"/>
          <w:i/>
          <w:iCs/>
        </w:rPr>
        <w:t>Aphasiology, 26</w:t>
      </w:r>
      <w:r>
        <w:rPr>
          <w:rFonts w:ascii="Times New Roman" w:hAnsi="Times New Roman" w:cs="Times New Roman"/>
        </w:rPr>
        <w:t>(2), 199-219.</w:t>
      </w:r>
    </w:p>
    <w:p w14:paraId="613BEE20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ster, R., Foxe, J.J., </w:t>
      </w:r>
      <w:proofErr w:type="spellStart"/>
      <w:r>
        <w:rPr>
          <w:rFonts w:ascii="Times New Roman" w:hAnsi="Times New Roman" w:cs="Times New Roman"/>
        </w:rPr>
        <w:t>Molholm</w:t>
      </w:r>
      <w:proofErr w:type="spellEnd"/>
      <w:r>
        <w:rPr>
          <w:rFonts w:ascii="Times New Roman" w:hAnsi="Times New Roman" w:cs="Times New Roman"/>
        </w:rPr>
        <w:t xml:space="preserve">, S. </w:t>
      </w:r>
      <w:proofErr w:type="spellStart"/>
      <w:r>
        <w:rPr>
          <w:rFonts w:ascii="Times New Roman" w:hAnsi="Times New Roman" w:cs="Times New Roman"/>
        </w:rPr>
        <w:t>Shpaner</w:t>
      </w:r>
      <w:proofErr w:type="spellEnd"/>
      <w:r>
        <w:rPr>
          <w:rFonts w:ascii="Times New Roman" w:hAnsi="Times New Roman" w:cs="Times New Roman"/>
        </w:rPr>
        <w:t xml:space="preserve">, M., &amp; </w:t>
      </w:r>
      <w:proofErr w:type="spellStart"/>
      <w:r>
        <w:rPr>
          <w:rFonts w:ascii="Times New Roman" w:hAnsi="Times New Roman" w:cs="Times New Roman"/>
        </w:rPr>
        <w:t>Garavan</w:t>
      </w:r>
      <w:proofErr w:type="spellEnd"/>
      <w:r>
        <w:rPr>
          <w:rFonts w:ascii="Times New Roman" w:hAnsi="Times New Roman" w:cs="Times New Roman"/>
        </w:rPr>
        <w:t xml:space="preserve">, H. (2005). Neural mechanisms </w:t>
      </w:r>
    </w:p>
    <w:p w14:paraId="532B280D" w14:textId="77777777" w:rsidR="00F4006D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volved in error processing: A comparison of errors made with and without awareness. </w:t>
      </w:r>
      <w:r>
        <w:rPr>
          <w:rFonts w:ascii="Times New Roman" w:hAnsi="Times New Roman" w:cs="Times New Roman"/>
          <w:i/>
          <w:iCs/>
        </w:rPr>
        <w:t>Neuroimage, 27</w:t>
      </w:r>
      <w:r>
        <w:rPr>
          <w:rFonts w:ascii="Times New Roman" w:hAnsi="Times New Roman" w:cs="Times New Roman"/>
        </w:rPr>
        <w:t>(3), 602-608.</w:t>
      </w:r>
    </w:p>
    <w:p w14:paraId="584D9CA2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Holland, A.L. &amp; </w:t>
      </w:r>
      <w:proofErr w:type="spellStart"/>
      <w:r>
        <w:rPr>
          <w:rFonts w:ascii="Times New Roman" w:hAnsi="Times New Roman" w:cs="Times New Roman"/>
        </w:rPr>
        <w:t>Milman</w:t>
      </w:r>
      <w:proofErr w:type="spellEnd"/>
      <w:r>
        <w:rPr>
          <w:rFonts w:ascii="Times New Roman" w:hAnsi="Times New Roman" w:cs="Times New Roman"/>
        </w:rPr>
        <w:t xml:space="preserve">, L. (2012). </w:t>
      </w:r>
      <w:r>
        <w:rPr>
          <w:rFonts w:ascii="Times New Roman" w:hAnsi="Times New Roman" w:cs="Times New Roman"/>
          <w:i/>
          <w:iCs/>
        </w:rPr>
        <w:t xml:space="preserve">Scales of Cognitive and Communicative Ability for </w:t>
      </w:r>
    </w:p>
    <w:p w14:paraId="347ECAD2" w14:textId="77777777" w:rsidR="00F4006D" w:rsidRPr="00440B55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eurorehabilitation (SCCAN). </w:t>
      </w:r>
      <w:r>
        <w:rPr>
          <w:rFonts w:ascii="Times New Roman" w:hAnsi="Times New Roman" w:cs="Times New Roman"/>
        </w:rPr>
        <w:t>Austin, TX: Pro-Ed.</w:t>
      </w:r>
    </w:p>
    <w:p w14:paraId="7F379734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Kay, J., Lesser, R., &amp; Coltheart, M. (1992). </w:t>
      </w:r>
      <w:r>
        <w:rPr>
          <w:rFonts w:ascii="Times New Roman" w:hAnsi="Times New Roman" w:cs="Times New Roman"/>
          <w:i/>
          <w:iCs/>
        </w:rPr>
        <w:t xml:space="preserve">Psycholinguistic assessment of language processing </w:t>
      </w:r>
    </w:p>
    <w:p w14:paraId="12B09995" w14:textId="77777777" w:rsidR="00F4006D" w:rsidRPr="00A112E9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in aphasia.</w:t>
      </w:r>
      <w:r>
        <w:rPr>
          <w:rFonts w:ascii="Times New Roman" w:hAnsi="Times New Roman" w:cs="Times New Roman"/>
        </w:rPr>
        <w:t xml:space="preserve"> Bury St. Edmunds, UK: Thames Valley Test Company.</w:t>
      </w:r>
    </w:p>
    <w:p w14:paraId="4A8B6468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lastRenderedPageBreak/>
        <w:t xml:space="preserve">Kendall, E., Shum, D., </w:t>
      </w: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Haslson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D., Bunning, S., &amp; </w:t>
      </w: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Teh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M. (1997). The assessment of social </w:t>
      </w:r>
    </w:p>
    <w:p w14:paraId="6097CDBC" w14:textId="3ABCA1FA" w:rsidR="00F4006D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problem-solving ability following traumatic brain injury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Journal of Head Trauma Rehabilitation, 12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(3), 68-78. </w:t>
      </w:r>
    </w:p>
    <w:p w14:paraId="114B150B" w14:textId="77777777" w:rsidR="00F4006D" w:rsidRPr="00FA1E67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ertesz</w:t>
      </w:r>
      <w:proofErr w:type="spellEnd"/>
      <w:r>
        <w:rPr>
          <w:rFonts w:ascii="Times New Roman" w:hAnsi="Times New Roman" w:cs="Times New Roman"/>
        </w:rPr>
        <w:t xml:space="preserve">, A. (2006). </w:t>
      </w:r>
      <w:r>
        <w:rPr>
          <w:rFonts w:ascii="Times New Roman" w:hAnsi="Times New Roman" w:cs="Times New Roman"/>
          <w:i/>
          <w:iCs/>
        </w:rPr>
        <w:t>Western Aphasia Battery-Revised.</w:t>
      </w:r>
      <w:r>
        <w:rPr>
          <w:rFonts w:ascii="Times New Roman" w:hAnsi="Times New Roman" w:cs="Times New Roman"/>
        </w:rPr>
        <w:t xml:space="preserve"> San Antonio, TX: </w:t>
      </w:r>
      <w:proofErr w:type="spellStart"/>
      <w:r>
        <w:rPr>
          <w:rFonts w:ascii="Times New Roman" w:hAnsi="Times New Roman" w:cs="Times New Roman"/>
        </w:rPr>
        <w:t>PsychCorp</w:t>
      </w:r>
      <w:proofErr w:type="spellEnd"/>
      <w:r>
        <w:rPr>
          <w:rFonts w:ascii="Times New Roman" w:hAnsi="Times New Roman" w:cs="Times New Roman"/>
        </w:rPr>
        <w:t>.</w:t>
      </w:r>
    </w:p>
    <w:p w14:paraId="587FF438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Kiresuk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T.J. &amp; Sherman, </w:t>
      </w:r>
      <w:proofErr w:type="gram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R.E.(</w:t>
      </w:r>
      <w:proofErr w:type="gram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1968). Goal attainment scaling: A general method for evaluating </w:t>
      </w:r>
    </w:p>
    <w:p w14:paraId="3FC8F54A" w14:textId="1B76F5C5" w:rsidR="00F4006D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comprehensive community mental health programs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Community Mental Health Journal, 4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(6), 443-453.</w:t>
      </w:r>
    </w:p>
    <w:p w14:paraId="637B4B7D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Knight, C., Alderman, N., &amp; Burgess, P.W. (2002). Development of simplified version of the </w:t>
      </w:r>
    </w:p>
    <w:p w14:paraId="0C0BE928" w14:textId="3FFC68D7" w:rsidR="00F4006D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multiple </w:t>
      </w: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errads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 test for use in hospital settings. </w:t>
      </w:r>
      <w:proofErr w:type="spellStart"/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Neuropschological</w:t>
      </w:r>
      <w:proofErr w:type="spellEnd"/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 xml:space="preserve"> Rehabilitation, 12,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 231-255.</w:t>
      </w:r>
    </w:p>
    <w:p w14:paraId="715336AD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w, M., Baptiste, S., Carswell, A., McColl, M. A., Polatajko, H., &amp; Pollock, N. (1994). </w:t>
      </w:r>
    </w:p>
    <w:p w14:paraId="20657506" w14:textId="77777777" w:rsidR="00F4006D" w:rsidRPr="00D36E76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Canadian Occupational Performance Measure (2</w:t>
      </w:r>
      <w:r w:rsidRPr="00D36E76">
        <w:rPr>
          <w:rFonts w:ascii="Times New Roman" w:hAnsi="Times New Roman" w:cs="Times New Roman"/>
          <w:i/>
          <w:iCs/>
          <w:vertAlign w:val="superscript"/>
        </w:rPr>
        <w:t>nd</w:t>
      </w:r>
      <w:r>
        <w:rPr>
          <w:rFonts w:ascii="Times New Roman" w:hAnsi="Times New Roman" w:cs="Times New Roman"/>
          <w:i/>
          <w:iCs/>
        </w:rPr>
        <w:t xml:space="preserve"> ed.). </w:t>
      </w:r>
      <w:r>
        <w:rPr>
          <w:rFonts w:ascii="Times New Roman" w:hAnsi="Times New Roman" w:cs="Times New Roman"/>
        </w:rPr>
        <w:t>Toronto, ON: CAOT.</w:t>
      </w:r>
    </w:p>
    <w:p w14:paraId="0EE876BB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</w:rPr>
        <w:t>Linscott</w:t>
      </w:r>
      <w:proofErr w:type="spellEnd"/>
      <w:r>
        <w:rPr>
          <w:rFonts w:ascii="Times New Roman" w:hAnsi="Times New Roman" w:cs="Times New Roman"/>
        </w:rPr>
        <w:t xml:space="preserve">, R.J., Knight, R.G., Godfrey, H.P.D. (2003). </w:t>
      </w:r>
      <w:r>
        <w:rPr>
          <w:rFonts w:ascii="Times New Roman" w:hAnsi="Times New Roman" w:cs="Times New Roman"/>
          <w:i/>
          <w:iCs/>
        </w:rPr>
        <w:t xml:space="preserve">Profile of Pragmatic Impairment in </w:t>
      </w:r>
    </w:p>
    <w:p w14:paraId="071FAA25" w14:textId="77777777" w:rsidR="00F4006D" w:rsidRPr="00A112E9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Communication. </w:t>
      </w:r>
      <w:r>
        <w:rPr>
          <w:rFonts w:ascii="Times New Roman" w:hAnsi="Times New Roman" w:cs="Times New Roman"/>
        </w:rPr>
        <w:t xml:space="preserve">University of Otago. </w:t>
      </w:r>
    </w:p>
    <w:p w14:paraId="75D618D1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ndqvist, A., </w:t>
      </w:r>
      <w:proofErr w:type="spellStart"/>
      <w:r>
        <w:rPr>
          <w:rFonts w:ascii="Times New Roman" w:hAnsi="Times New Roman" w:cs="Times New Roman"/>
        </w:rPr>
        <w:t>Linnros</w:t>
      </w:r>
      <w:proofErr w:type="spellEnd"/>
      <w:r>
        <w:rPr>
          <w:rFonts w:ascii="Times New Roman" w:hAnsi="Times New Roman" w:cs="Times New Roman"/>
        </w:rPr>
        <w:t xml:space="preserve">, H., </w:t>
      </w:r>
      <w:proofErr w:type="spellStart"/>
      <w:r>
        <w:rPr>
          <w:rFonts w:ascii="Times New Roman" w:hAnsi="Times New Roman" w:cs="Times New Roman"/>
        </w:rPr>
        <w:t>Orlenius</w:t>
      </w:r>
      <w:proofErr w:type="spellEnd"/>
      <w:r>
        <w:rPr>
          <w:rFonts w:ascii="Times New Roman" w:hAnsi="Times New Roman" w:cs="Times New Roman"/>
        </w:rPr>
        <w:t xml:space="preserve">, H., &amp; Samuelsson, K. (2010). Improved self-awareness and </w:t>
      </w:r>
    </w:p>
    <w:p w14:paraId="31830855" w14:textId="77777777" w:rsidR="00F4006D" w:rsidRDefault="00F4006D" w:rsidP="00F4006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ping strategies for patients with acquired brain injury—A group therapy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Brain Injury, 24</w:t>
      </w:r>
      <w:r>
        <w:rPr>
          <w:rFonts w:ascii="Times New Roman" w:hAnsi="Times New Roman" w:cs="Times New Roman"/>
        </w:rPr>
        <w:t>(6), 823-832.</w:t>
      </w:r>
    </w:p>
    <w:p w14:paraId="31F81B45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proofErr w:type="spellStart"/>
      <w:r w:rsidRPr="00505F40">
        <w:rPr>
          <w:rFonts w:ascii="Times New Roman" w:hAnsi="Times New Roman" w:cs="Times New Roman"/>
          <w:color w:val="000000"/>
        </w:rPr>
        <w:t>Mateer</w:t>
      </w:r>
      <w:proofErr w:type="spellEnd"/>
      <w:r w:rsidRPr="00505F40">
        <w:rPr>
          <w:rFonts w:ascii="Times New Roman" w:hAnsi="Times New Roman" w:cs="Times New Roman"/>
          <w:color w:val="000000"/>
        </w:rPr>
        <w:t xml:space="preserve">, C., Sohlberg, M., &amp; </w:t>
      </w:r>
      <w:proofErr w:type="spellStart"/>
      <w:r w:rsidRPr="00505F40">
        <w:rPr>
          <w:rFonts w:ascii="Times New Roman" w:hAnsi="Times New Roman" w:cs="Times New Roman"/>
          <w:color w:val="000000"/>
        </w:rPr>
        <w:t>Crinean</w:t>
      </w:r>
      <w:proofErr w:type="spellEnd"/>
      <w:r w:rsidRPr="00505F40">
        <w:rPr>
          <w:rFonts w:ascii="Times New Roman" w:hAnsi="Times New Roman" w:cs="Times New Roman"/>
          <w:color w:val="000000"/>
        </w:rPr>
        <w:t>, J. (</w:t>
      </w:r>
      <w:r w:rsidRPr="00505F40">
        <w:rPr>
          <w:rFonts w:ascii="Times New Roman" w:hAnsi="Times New Roman" w:cs="Times New Roman"/>
          <w:color w:val="000085"/>
        </w:rPr>
        <w:t>1987</w:t>
      </w:r>
      <w:r w:rsidRPr="00505F40">
        <w:rPr>
          <w:rFonts w:ascii="Times New Roman" w:hAnsi="Times New Roman" w:cs="Times New Roman"/>
          <w:color w:val="000000"/>
        </w:rPr>
        <w:t xml:space="preserve">). Focus on clinical research: Perceptions of </w:t>
      </w:r>
    </w:p>
    <w:p w14:paraId="163AF9FD" w14:textId="77777777" w:rsidR="00F4006D" w:rsidRPr="00505F40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  <w:color w:val="000000"/>
        </w:rPr>
      </w:pPr>
      <w:r w:rsidRPr="00505F40">
        <w:rPr>
          <w:rFonts w:ascii="Times New Roman" w:hAnsi="Times New Roman" w:cs="Times New Roman"/>
          <w:color w:val="000000"/>
        </w:rPr>
        <w:t>memory function</w:t>
      </w:r>
      <w:r>
        <w:rPr>
          <w:rFonts w:ascii="Times New Roman" w:hAnsi="Times New Roman" w:cs="Times New Roman"/>
          <w:color w:val="000000"/>
        </w:rPr>
        <w:t xml:space="preserve"> </w:t>
      </w:r>
      <w:r w:rsidRPr="00505F40">
        <w:rPr>
          <w:rFonts w:ascii="Times New Roman" w:hAnsi="Times New Roman" w:cs="Times New Roman"/>
          <w:color w:val="000000"/>
        </w:rPr>
        <w:t>in individuals with closed-head injury. Journal of Head Trauma Rehabilitation, 2, 74</w:t>
      </w:r>
      <w:r w:rsidRPr="00505F40">
        <w:rPr>
          <w:rFonts w:ascii="Times New Roman" w:hAnsi="Times New Roman" w:cs="Times New Roman"/>
          <w:i/>
          <w:iCs/>
          <w:color w:val="000000"/>
        </w:rPr>
        <w:t>–</w:t>
      </w:r>
      <w:r w:rsidRPr="00505F40">
        <w:rPr>
          <w:rFonts w:ascii="Times New Roman" w:hAnsi="Times New Roman" w:cs="Times New Roman"/>
          <w:color w:val="000000"/>
        </w:rPr>
        <w:t>84.</w:t>
      </w:r>
    </w:p>
    <w:p w14:paraId="0672F3CB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Dougall, J., Bedell, G., &amp; Wright, V. (2013). The youth report version of the Child and </w:t>
      </w:r>
    </w:p>
    <w:p w14:paraId="02FF5A89" w14:textId="77777777" w:rsidR="00F4006D" w:rsidRPr="003351B4" w:rsidRDefault="00F4006D" w:rsidP="00F4006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olescent Scale of Participation (CASP): Assessment of psychometric properties and comparison with parent report. </w:t>
      </w:r>
      <w:r>
        <w:rPr>
          <w:rFonts w:ascii="Times New Roman" w:hAnsi="Times New Roman" w:cs="Times New Roman"/>
          <w:i/>
          <w:iCs/>
        </w:rPr>
        <w:t>Child: Care, Health and Development, 39</w:t>
      </w:r>
      <w:r>
        <w:rPr>
          <w:rFonts w:ascii="Times New Roman" w:hAnsi="Times New Roman" w:cs="Times New Roman"/>
        </w:rPr>
        <w:t>(4), 512-522.</w:t>
      </w:r>
    </w:p>
    <w:p w14:paraId="0E43B3FB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Ownsworth</w:t>
      </w:r>
      <w:proofErr w:type="spellEnd"/>
      <w:r>
        <w:rPr>
          <w:rFonts w:ascii="Times New Roman" w:hAnsi="Times New Roman" w:cs="Times New Roman"/>
        </w:rPr>
        <w:t xml:space="preserve">, T., Fleming, J., Stewart, E., &amp; Griffin, J. (2009). The self-perceptions in </w:t>
      </w:r>
    </w:p>
    <w:p w14:paraId="514EDA9E" w14:textId="2D0829F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habilitation questionnaire: A new measure of therapy progress in brain injury rehabilitation. Paper presented at 6</w:t>
      </w:r>
      <w:r w:rsidRPr="00E0015A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Symposium on Neuropsychological Rehabilitation: Aug 3-4; </w:t>
      </w:r>
      <w:proofErr w:type="spellStart"/>
      <w:r>
        <w:rPr>
          <w:rFonts w:ascii="Times New Roman" w:hAnsi="Times New Roman" w:cs="Times New Roman"/>
        </w:rPr>
        <w:t>Tallin</w:t>
      </w:r>
      <w:proofErr w:type="spellEnd"/>
      <w:r>
        <w:rPr>
          <w:rFonts w:ascii="Times New Roman" w:hAnsi="Times New Roman" w:cs="Times New Roman"/>
        </w:rPr>
        <w:t>, Estonia</w:t>
      </w:r>
      <w:r>
        <w:rPr>
          <w:rFonts w:ascii="Times New Roman" w:hAnsi="Times New Roman" w:cs="Times New Roman"/>
        </w:rPr>
        <w:t>.</w:t>
      </w:r>
    </w:p>
    <w:p w14:paraId="5B1D13D3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wnsworth</w:t>
      </w:r>
      <w:proofErr w:type="spellEnd"/>
      <w:r>
        <w:rPr>
          <w:rFonts w:ascii="Times New Roman" w:hAnsi="Times New Roman" w:cs="Times New Roman"/>
        </w:rPr>
        <w:t xml:space="preserve">, T., McFarland, K., &amp; Young, R.M. (2000). Development and standardization of the </w:t>
      </w:r>
    </w:p>
    <w:p w14:paraId="058E5B86" w14:textId="77777777" w:rsidR="00F4006D" w:rsidRPr="00116D77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lf-regulation skills interview (SRSI): A new clinical assessment tool for acquired brain injury. </w:t>
      </w:r>
      <w:r>
        <w:rPr>
          <w:rFonts w:ascii="Times New Roman" w:hAnsi="Times New Roman" w:cs="Times New Roman"/>
          <w:i/>
          <w:iCs/>
        </w:rPr>
        <w:t>Clinical Neuropsychologist, 14,</w:t>
      </w:r>
      <w:r>
        <w:rPr>
          <w:rFonts w:ascii="Times New Roman" w:hAnsi="Times New Roman" w:cs="Times New Roman"/>
        </w:rPr>
        <w:t xml:space="preserve"> 76-92.</w:t>
      </w:r>
    </w:p>
    <w:p w14:paraId="25887B6D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tterson, T.L., Goldman, S., </w:t>
      </w:r>
      <w:proofErr w:type="spellStart"/>
      <w:r>
        <w:rPr>
          <w:rFonts w:ascii="Times New Roman" w:hAnsi="Times New Roman" w:cs="Times New Roman"/>
        </w:rPr>
        <w:t>McKibbin</w:t>
      </w:r>
      <w:proofErr w:type="spellEnd"/>
      <w:r>
        <w:rPr>
          <w:rFonts w:ascii="Times New Roman" w:hAnsi="Times New Roman" w:cs="Times New Roman"/>
        </w:rPr>
        <w:t xml:space="preserve">, C.L., </w:t>
      </w:r>
      <w:proofErr w:type="spellStart"/>
      <w:r>
        <w:rPr>
          <w:rFonts w:ascii="Times New Roman" w:hAnsi="Times New Roman" w:cs="Times New Roman"/>
        </w:rPr>
        <w:t>Hughs</w:t>
      </w:r>
      <w:proofErr w:type="spellEnd"/>
      <w:r>
        <w:rPr>
          <w:rFonts w:ascii="Times New Roman" w:hAnsi="Times New Roman" w:cs="Times New Roman"/>
        </w:rPr>
        <w:t xml:space="preserve">, T., &amp; </w:t>
      </w:r>
      <w:proofErr w:type="spellStart"/>
      <w:r>
        <w:rPr>
          <w:rFonts w:ascii="Times New Roman" w:hAnsi="Times New Roman" w:cs="Times New Roman"/>
        </w:rPr>
        <w:t>Jeste</w:t>
      </w:r>
      <w:proofErr w:type="spellEnd"/>
      <w:r>
        <w:rPr>
          <w:rFonts w:ascii="Times New Roman" w:hAnsi="Times New Roman" w:cs="Times New Roman"/>
        </w:rPr>
        <w:t xml:space="preserve">, D.V. (2001). UCSD </w:t>
      </w:r>
    </w:p>
    <w:p w14:paraId="7FF3D78A" w14:textId="77777777" w:rsidR="00F4006D" w:rsidRPr="00D674A2" w:rsidRDefault="00F4006D" w:rsidP="00F4006D">
      <w:pPr>
        <w:autoSpaceDE w:val="0"/>
        <w:autoSpaceDN w:val="0"/>
        <w:adjustRightInd w:val="0"/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formance-based assessment: Development of a new measure of everyday functioning for severely </w:t>
      </w:r>
      <w:proofErr w:type="spellStart"/>
      <w:r>
        <w:rPr>
          <w:rFonts w:ascii="Times New Roman" w:hAnsi="Times New Roman" w:cs="Times New Roman"/>
        </w:rPr>
        <w:t>metally</w:t>
      </w:r>
      <w:proofErr w:type="spellEnd"/>
      <w:r>
        <w:rPr>
          <w:rFonts w:ascii="Times New Roman" w:hAnsi="Times New Roman" w:cs="Times New Roman"/>
        </w:rPr>
        <w:t xml:space="preserve"> ill adults. </w:t>
      </w:r>
      <w:r>
        <w:rPr>
          <w:rFonts w:ascii="Times New Roman" w:hAnsi="Times New Roman" w:cs="Times New Roman"/>
          <w:i/>
          <w:iCs/>
        </w:rPr>
        <w:t>Schizophrenic Bulletin, 27,</w:t>
      </w:r>
      <w:r>
        <w:rPr>
          <w:rFonts w:ascii="Times New Roman" w:hAnsi="Times New Roman" w:cs="Times New Roman"/>
        </w:rPr>
        <w:t xml:space="preserve"> 235-245. </w:t>
      </w:r>
    </w:p>
    <w:p w14:paraId="69E6F5B3" w14:textId="77777777" w:rsidR="00F4006D" w:rsidRPr="00440B55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 w:rsidRPr="00440B55">
        <w:rPr>
          <w:rFonts w:ascii="Times New Roman" w:hAnsi="Times New Roman" w:cs="Times New Roman"/>
        </w:rPr>
        <w:t>Prigatano</w:t>
      </w:r>
      <w:proofErr w:type="spellEnd"/>
      <w:r w:rsidRPr="00440B55">
        <w:rPr>
          <w:rFonts w:ascii="Times New Roman" w:hAnsi="Times New Roman" w:cs="Times New Roman"/>
        </w:rPr>
        <w:t xml:space="preserve">, G.P., Fordyce, D.J., &amp;. </w:t>
      </w:r>
      <w:proofErr w:type="spellStart"/>
      <w:r w:rsidRPr="00440B55">
        <w:rPr>
          <w:rFonts w:ascii="Times New Roman" w:hAnsi="Times New Roman" w:cs="Times New Roman"/>
        </w:rPr>
        <w:t>Zeiner</w:t>
      </w:r>
      <w:proofErr w:type="spellEnd"/>
      <w:r w:rsidRPr="00440B55">
        <w:rPr>
          <w:rFonts w:ascii="Times New Roman" w:hAnsi="Times New Roman" w:cs="Times New Roman"/>
        </w:rPr>
        <w:t xml:space="preserve">, H.K. (1986). </w:t>
      </w:r>
      <w:r w:rsidRPr="00440B55">
        <w:rPr>
          <w:rFonts w:ascii="Times New Roman" w:hAnsi="Times New Roman" w:cs="Times New Roman"/>
          <w:i/>
          <w:iCs/>
        </w:rPr>
        <w:t xml:space="preserve">Neuropsychological rehabilitation after </w:t>
      </w:r>
    </w:p>
    <w:p w14:paraId="5C6CB3EF" w14:textId="77777777" w:rsidR="00F4006D" w:rsidRPr="00440B55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 w:rsidRPr="00440B55">
        <w:rPr>
          <w:rFonts w:ascii="Times New Roman" w:hAnsi="Times New Roman" w:cs="Times New Roman"/>
          <w:i/>
          <w:iCs/>
        </w:rPr>
        <w:t>brain injury.</w:t>
      </w:r>
      <w:r w:rsidRPr="00440B55">
        <w:rPr>
          <w:rFonts w:ascii="Times New Roman" w:hAnsi="Times New Roman" w:cs="Times New Roman"/>
        </w:rPr>
        <w:t xml:space="preserve"> Baltimore: John Hopkins University Press.</w:t>
      </w:r>
    </w:p>
    <w:p w14:paraId="3F4C98BA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Raskin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S. A. (2009). Memory for intentions screening test: Psychometric properties and clinical </w:t>
      </w:r>
    </w:p>
    <w:p w14:paraId="788BED96" w14:textId="2B26816A" w:rsidR="00F4006D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evidence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 xml:space="preserve">Brain Impairment, 10, 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23-33. </w:t>
      </w:r>
    </w:p>
    <w:p w14:paraId="327315F2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Randolph, C. (2012). </w:t>
      </w:r>
      <w:r>
        <w:rPr>
          <w:rFonts w:ascii="Times New Roman" w:hAnsi="Times New Roman" w:cs="Times New Roman"/>
          <w:i/>
          <w:iCs/>
        </w:rPr>
        <w:t xml:space="preserve">Repeatable Battery for the Assessment of Neuropsychological Status </w:t>
      </w:r>
    </w:p>
    <w:p w14:paraId="041DA85A" w14:textId="77777777" w:rsidR="00F4006D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Update (RBANS).</w:t>
      </w:r>
      <w:r>
        <w:rPr>
          <w:rFonts w:ascii="Times New Roman" w:hAnsi="Times New Roman" w:cs="Times New Roman"/>
        </w:rPr>
        <w:t xml:space="preserve"> Bloomington, MN: Pearson Clinical.</w:t>
      </w:r>
    </w:p>
    <w:p w14:paraId="00D04A75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Raven, J., Raven, J.C., &amp; Court, J.H. (2003). </w:t>
      </w:r>
      <w:r>
        <w:rPr>
          <w:rFonts w:ascii="Times New Roman" w:hAnsi="Times New Roman" w:cs="Times New Roman"/>
          <w:i/>
          <w:iCs/>
        </w:rPr>
        <w:t xml:space="preserve">Manual for Raven’s Progressive Matrices and </w:t>
      </w:r>
    </w:p>
    <w:p w14:paraId="51C5221A" w14:textId="77777777" w:rsidR="00F4006D" w:rsidRPr="0078471B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Vocabulary Scales.</w:t>
      </w:r>
      <w:r>
        <w:rPr>
          <w:rFonts w:ascii="Times New Roman" w:hAnsi="Times New Roman" w:cs="Times New Roman"/>
        </w:rPr>
        <w:t xml:space="preserve"> San Antonio, TX: Harcourt Assessment.</w:t>
      </w:r>
    </w:p>
    <w:p w14:paraId="5B98F165" w14:textId="77777777" w:rsidR="00F4006D" w:rsidRPr="001815C2" w:rsidRDefault="00F4006D" w:rsidP="00F4006D">
      <w:pPr>
        <w:spacing w:line="480" w:lineRule="auto"/>
        <w:rPr>
          <w:rFonts w:ascii="Times New Roman" w:hAnsi="Times New Roman" w:cs="Times New Roman"/>
        </w:rPr>
      </w:pPr>
      <w:r w:rsidRPr="001815C2">
        <w:rPr>
          <w:rFonts w:ascii="Times New Roman" w:hAnsi="Times New Roman" w:cs="Times New Roman"/>
        </w:rPr>
        <w:t xml:space="preserve">Rees, L., Marshall, S., </w:t>
      </w:r>
      <w:proofErr w:type="spellStart"/>
      <w:r w:rsidRPr="001815C2">
        <w:rPr>
          <w:rFonts w:ascii="Times New Roman" w:hAnsi="Times New Roman" w:cs="Times New Roman"/>
        </w:rPr>
        <w:t>Hartridge</w:t>
      </w:r>
      <w:proofErr w:type="spellEnd"/>
      <w:r w:rsidRPr="001815C2">
        <w:rPr>
          <w:rFonts w:ascii="Times New Roman" w:hAnsi="Times New Roman" w:cs="Times New Roman"/>
        </w:rPr>
        <w:t xml:space="preserve">, C., &amp; Mackie, </w:t>
      </w:r>
      <w:proofErr w:type="gramStart"/>
      <w:r w:rsidRPr="001815C2">
        <w:rPr>
          <w:rFonts w:ascii="Times New Roman" w:hAnsi="Times New Roman" w:cs="Times New Roman"/>
        </w:rPr>
        <w:t>D.(</w:t>
      </w:r>
      <w:proofErr w:type="gramEnd"/>
      <w:r w:rsidRPr="001815C2">
        <w:rPr>
          <w:rFonts w:ascii="Times New Roman" w:hAnsi="Times New Roman" w:cs="Times New Roman"/>
        </w:rPr>
        <w:t xml:space="preserve">2007). Cognitive interventions post </w:t>
      </w:r>
      <w:proofErr w:type="spellStart"/>
      <w:r w:rsidRPr="001815C2">
        <w:rPr>
          <w:rFonts w:ascii="Times New Roman" w:hAnsi="Times New Roman" w:cs="Times New Roman"/>
        </w:rPr>
        <w:t>cquired</w:t>
      </w:r>
      <w:proofErr w:type="spellEnd"/>
      <w:r w:rsidRPr="001815C2">
        <w:rPr>
          <w:rFonts w:ascii="Times New Roman" w:hAnsi="Times New Roman" w:cs="Times New Roman"/>
        </w:rPr>
        <w:t xml:space="preserve"> </w:t>
      </w:r>
    </w:p>
    <w:p w14:paraId="15719C7D" w14:textId="77777777" w:rsidR="00F4006D" w:rsidRDefault="00F4006D" w:rsidP="00F4006D">
      <w:pPr>
        <w:spacing w:line="480" w:lineRule="auto"/>
        <w:ind w:left="720"/>
        <w:rPr>
          <w:rStyle w:val="Hyperlink"/>
          <w:rFonts w:ascii="Times New Roman" w:hAnsi="Times New Roman" w:cs="Times New Roman"/>
        </w:rPr>
      </w:pPr>
      <w:r w:rsidRPr="001815C2">
        <w:rPr>
          <w:rFonts w:ascii="Times New Roman" w:hAnsi="Times New Roman" w:cs="Times New Roman"/>
        </w:rPr>
        <w:t xml:space="preserve">brain injury. </w:t>
      </w:r>
      <w:r w:rsidRPr="001815C2">
        <w:rPr>
          <w:rFonts w:ascii="Times New Roman" w:hAnsi="Times New Roman" w:cs="Times New Roman"/>
          <w:i/>
          <w:iCs/>
        </w:rPr>
        <w:t>Brain Injury</w:t>
      </w:r>
      <w:r w:rsidRPr="001815C2">
        <w:rPr>
          <w:rFonts w:ascii="Times New Roman" w:hAnsi="Times New Roman" w:cs="Times New Roman"/>
        </w:rPr>
        <w:t xml:space="preserve">, </w:t>
      </w:r>
      <w:r w:rsidRPr="001815C2">
        <w:rPr>
          <w:rFonts w:ascii="Times New Roman" w:hAnsi="Times New Roman" w:cs="Times New Roman"/>
          <w:i/>
          <w:iCs/>
        </w:rPr>
        <w:t>21</w:t>
      </w:r>
      <w:r w:rsidRPr="001815C2">
        <w:rPr>
          <w:rFonts w:ascii="Times New Roman" w:hAnsi="Times New Roman" w:cs="Times New Roman"/>
        </w:rPr>
        <w:t xml:space="preserve">(2), 161–200. </w:t>
      </w:r>
      <w:hyperlink r:id="rId4" w:history="1">
        <w:r w:rsidRPr="001815C2">
          <w:rPr>
            <w:rStyle w:val="Hyperlink"/>
            <w:rFonts w:ascii="Times New Roman" w:hAnsi="Times New Roman" w:cs="Times New Roman"/>
          </w:rPr>
          <w:t>https://doi.org/10.1080/02699050701201813</w:t>
        </w:r>
      </w:hyperlink>
    </w:p>
    <w:p w14:paraId="428D375C" w14:textId="77777777" w:rsidR="00F4006D" w:rsidRPr="00F4006D" w:rsidRDefault="00F4006D" w:rsidP="00F4006D">
      <w:pPr>
        <w:spacing w:line="480" w:lineRule="auto"/>
        <w:rPr>
          <w:rStyle w:val="Hyperlink"/>
          <w:rFonts w:ascii="Times New Roman" w:hAnsi="Times New Roman" w:cs="Times New Roman"/>
          <w:i/>
          <w:iCs/>
          <w:color w:val="auto"/>
          <w:u w:val="none"/>
        </w:rPr>
      </w:pPr>
      <w:proofErr w:type="spellStart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Reitan</w:t>
      </w:r>
      <w:proofErr w:type="spellEnd"/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, R. &amp; Wolfson, D. (1985)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The Halstead-</w:t>
      </w:r>
      <w:proofErr w:type="spellStart"/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>Reitan</w:t>
      </w:r>
      <w:proofErr w:type="spellEnd"/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 xml:space="preserve"> Neuropsychological Test Battery. </w:t>
      </w:r>
    </w:p>
    <w:p w14:paraId="3E9196FE" w14:textId="725A6E8E" w:rsidR="00F4006D" w:rsidRDefault="00F4006D" w:rsidP="00F4006D">
      <w:pPr>
        <w:spacing w:line="480" w:lineRule="auto"/>
        <w:ind w:firstLine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>Tucson, AZ: Neuropsychology Press.</w:t>
      </w:r>
    </w:p>
    <w:p w14:paraId="2E8166B0" w14:textId="77777777" w:rsidR="00F4006D" w:rsidRPr="00F4006D" w:rsidRDefault="00F4006D" w:rsidP="00F4006D">
      <w:pPr>
        <w:spacing w:line="480" w:lineRule="auto"/>
        <w:rPr>
          <w:rStyle w:val="Hyperlink"/>
          <w:rFonts w:ascii="Times New Roman" w:hAnsi="Times New Roman" w:cs="Times New Roman"/>
          <w:i/>
          <w:iCs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Robertson, I. H., Ward, T., Ridgeway, V., &amp; Nimmo-Smith, I. (1994). </w:t>
      </w: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t xml:space="preserve">The test of everyday </w:t>
      </w:r>
    </w:p>
    <w:p w14:paraId="354D4C20" w14:textId="716E2776" w:rsidR="00F4006D" w:rsidRDefault="00F4006D" w:rsidP="00F4006D">
      <w:pPr>
        <w:spacing w:line="480" w:lineRule="auto"/>
        <w:ind w:firstLine="720"/>
        <w:rPr>
          <w:rStyle w:val="Hyperlink"/>
          <w:rFonts w:ascii="Times New Roman" w:hAnsi="Times New Roman" w:cs="Times New Roman"/>
          <w:color w:val="auto"/>
          <w:u w:val="none"/>
        </w:rPr>
      </w:pPr>
      <w:r w:rsidRPr="00F4006D">
        <w:rPr>
          <w:rStyle w:val="Hyperlink"/>
          <w:rFonts w:ascii="Times New Roman" w:hAnsi="Times New Roman" w:cs="Times New Roman"/>
          <w:i/>
          <w:iCs/>
          <w:color w:val="auto"/>
          <w:u w:val="none"/>
        </w:rPr>
        <w:lastRenderedPageBreak/>
        <w:t xml:space="preserve">attention. </w:t>
      </w:r>
      <w:r w:rsidRPr="00F4006D">
        <w:rPr>
          <w:rStyle w:val="Hyperlink"/>
          <w:rFonts w:ascii="Times New Roman" w:hAnsi="Times New Roman" w:cs="Times New Roman"/>
          <w:color w:val="auto"/>
          <w:u w:val="none"/>
        </w:rPr>
        <w:t xml:space="preserve"> Bury St. Edmunds, UK: Thames Valley Test Co.</w:t>
      </w:r>
    </w:p>
    <w:p w14:paraId="7EE0C9EF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Roth, R.M., </w:t>
      </w:r>
      <w:proofErr w:type="spellStart"/>
      <w:r>
        <w:rPr>
          <w:rFonts w:ascii="Times New Roman" w:hAnsi="Times New Roman" w:cs="Times New Roman"/>
        </w:rPr>
        <w:t>Isquith</w:t>
      </w:r>
      <w:proofErr w:type="spellEnd"/>
      <w:r>
        <w:rPr>
          <w:rFonts w:ascii="Times New Roman" w:hAnsi="Times New Roman" w:cs="Times New Roman"/>
        </w:rPr>
        <w:t xml:space="preserve">, P.K., &amp; </w:t>
      </w:r>
      <w:proofErr w:type="spellStart"/>
      <w:r>
        <w:rPr>
          <w:rFonts w:ascii="Times New Roman" w:hAnsi="Times New Roman" w:cs="Times New Roman"/>
        </w:rPr>
        <w:t>Gioia</w:t>
      </w:r>
      <w:proofErr w:type="spellEnd"/>
      <w:r>
        <w:rPr>
          <w:rFonts w:ascii="Times New Roman" w:hAnsi="Times New Roman" w:cs="Times New Roman"/>
        </w:rPr>
        <w:t xml:space="preserve">, G.A. (2005). </w:t>
      </w:r>
      <w:r>
        <w:rPr>
          <w:rFonts w:ascii="Times New Roman" w:hAnsi="Times New Roman" w:cs="Times New Roman"/>
          <w:i/>
          <w:iCs/>
        </w:rPr>
        <w:t xml:space="preserve">Behavior Rating Inventory of Executive </w:t>
      </w:r>
    </w:p>
    <w:p w14:paraId="10AFCF83" w14:textId="77777777" w:rsidR="00F4006D" w:rsidRPr="00072D35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unction-Adult Version.</w:t>
      </w:r>
      <w:r>
        <w:rPr>
          <w:rFonts w:ascii="Times New Roman" w:hAnsi="Times New Roman" w:cs="Times New Roman"/>
        </w:rPr>
        <w:t xml:space="preserve"> Lutz, FL: Psychological Assessment Resources, Inc.</w:t>
      </w:r>
    </w:p>
    <w:p w14:paraId="37FD1CB5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hlberg, M.M. &amp; </w:t>
      </w:r>
      <w:proofErr w:type="spellStart"/>
      <w:r>
        <w:rPr>
          <w:rFonts w:ascii="Times New Roman" w:hAnsi="Times New Roman" w:cs="Times New Roman"/>
        </w:rPr>
        <w:t>Mateer</w:t>
      </w:r>
      <w:proofErr w:type="spellEnd"/>
      <w:r>
        <w:rPr>
          <w:rFonts w:ascii="Times New Roman" w:hAnsi="Times New Roman" w:cs="Times New Roman"/>
        </w:rPr>
        <w:t xml:space="preserve">, C.A. (2010) </w:t>
      </w:r>
      <w:r>
        <w:rPr>
          <w:rFonts w:ascii="Times New Roman" w:hAnsi="Times New Roman" w:cs="Times New Roman"/>
          <w:i/>
          <w:iCs/>
        </w:rPr>
        <w:t xml:space="preserve">Attention process </w:t>
      </w:r>
      <w:proofErr w:type="gramStart"/>
      <w:r>
        <w:rPr>
          <w:rFonts w:ascii="Times New Roman" w:hAnsi="Times New Roman" w:cs="Times New Roman"/>
          <w:i/>
          <w:iCs/>
        </w:rPr>
        <w:t>training-3</w:t>
      </w:r>
      <w:proofErr w:type="gramEnd"/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Youngsville, NC: Lash &amp; </w:t>
      </w:r>
    </w:p>
    <w:p w14:paraId="04431556" w14:textId="77777777" w:rsidR="00F4006D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ociated Publishing/Training, Inc.</w:t>
      </w:r>
    </w:p>
    <w:p w14:paraId="1C9645F5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</w:rPr>
        <w:t>Spivack</w:t>
      </w:r>
      <w:proofErr w:type="spellEnd"/>
      <w:r>
        <w:rPr>
          <w:rFonts w:ascii="Times New Roman" w:hAnsi="Times New Roman" w:cs="Times New Roman"/>
        </w:rPr>
        <w:t xml:space="preserve">, G., Platt, J.J., &amp; Shure, M.B. (1976). </w:t>
      </w:r>
      <w:r>
        <w:rPr>
          <w:rFonts w:ascii="Times New Roman" w:hAnsi="Times New Roman" w:cs="Times New Roman"/>
          <w:i/>
          <w:iCs/>
        </w:rPr>
        <w:t xml:space="preserve">The </w:t>
      </w:r>
      <w:proofErr w:type="gramStart"/>
      <w:r>
        <w:rPr>
          <w:rFonts w:ascii="Times New Roman" w:hAnsi="Times New Roman" w:cs="Times New Roman"/>
          <w:i/>
          <w:iCs/>
        </w:rPr>
        <w:t>problem solving</w:t>
      </w:r>
      <w:proofErr w:type="gramEnd"/>
      <w:r>
        <w:rPr>
          <w:rFonts w:ascii="Times New Roman" w:hAnsi="Times New Roman" w:cs="Times New Roman"/>
          <w:i/>
          <w:iCs/>
        </w:rPr>
        <w:t xml:space="preserve"> approach to adjustment: A </w:t>
      </w:r>
    </w:p>
    <w:p w14:paraId="4C0686F1" w14:textId="77777777" w:rsidR="00F4006D" w:rsidRPr="00440B55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guide to research and intervention.</w:t>
      </w:r>
      <w:r>
        <w:rPr>
          <w:rFonts w:ascii="Times New Roman" w:hAnsi="Times New Roman" w:cs="Times New Roman"/>
        </w:rPr>
        <w:t xml:space="preserve"> San Francisco: Jossey-Bass.</w:t>
      </w:r>
    </w:p>
    <w:p w14:paraId="4E1E029A" w14:textId="77777777" w:rsid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ham</w:t>
      </w:r>
      <w:proofErr w:type="spellEnd"/>
      <w:r>
        <w:rPr>
          <w:rFonts w:ascii="Times New Roman" w:hAnsi="Times New Roman" w:cs="Times New Roman"/>
        </w:rPr>
        <w:t xml:space="preserve">, K., </w:t>
      </w:r>
      <w:proofErr w:type="spellStart"/>
      <w:r>
        <w:rPr>
          <w:rFonts w:ascii="Times New Roman" w:hAnsi="Times New Roman" w:cs="Times New Roman"/>
        </w:rPr>
        <w:t>Bernspang</w:t>
      </w:r>
      <w:proofErr w:type="spellEnd"/>
      <w:r>
        <w:rPr>
          <w:rFonts w:ascii="Times New Roman" w:hAnsi="Times New Roman" w:cs="Times New Roman"/>
        </w:rPr>
        <w:t xml:space="preserve">, B., &amp; Fisher, A.G. (1999). Development of the assessment of awareness </w:t>
      </w:r>
    </w:p>
    <w:p w14:paraId="7056B8A4" w14:textId="77777777" w:rsidR="00F4006D" w:rsidRPr="00E442A9" w:rsidRDefault="00F4006D" w:rsidP="00F4006D">
      <w:pPr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f disability. </w:t>
      </w:r>
      <w:proofErr w:type="spellStart"/>
      <w:r>
        <w:rPr>
          <w:rFonts w:ascii="Times New Roman" w:hAnsi="Times New Roman" w:cs="Times New Roman"/>
          <w:i/>
          <w:iCs/>
        </w:rPr>
        <w:t>Scandanavian</w:t>
      </w:r>
      <w:proofErr w:type="spellEnd"/>
      <w:r>
        <w:rPr>
          <w:rFonts w:ascii="Times New Roman" w:hAnsi="Times New Roman" w:cs="Times New Roman"/>
          <w:i/>
          <w:iCs/>
        </w:rPr>
        <w:t xml:space="preserve"> Journal of Occupational Therapy, 6</w:t>
      </w:r>
      <w:r>
        <w:rPr>
          <w:rFonts w:ascii="Times New Roman" w:hAnsi="Times New Roman" w:cs="Times New Roman"/>
        </w:rPr>
        <w:t>, 184-190.</w:t>
      </w:r>
    </w:p>
    <w:p w14:paraId="5FD6B86F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ulsky</w:t>
      </w:r>
      <w:proofErr w:type="spellEnd"/>
      <w:r>
        <w:rPr>
          <w:rFonts w:ascii="Times New Roman" w:hAnsi="Times New Roman" w:cs="Times New Roman"/>
        </w:rPr>
        <w:t xml:space="preserve">, D.S., </w:t>
      </w:r>
      <w:proofErr w:type="spellStart"/>
      <w:r>
        <w:rPr>
          <w:rFonts w:ascii="Times New Roman" w:hAnsi="Times New Roman" w:cs="Times New Roman"/>
        </w:rPr>
        <w:t>Kisala</w:t>
      </w:r>
      <w:proofErr w:type="spellEnd"/>
      <w:r>
        <w:rPr>
          <w:rFonts w:ascii="Times New Roman" w:hAnsi="Times New Roman" w:cs="Times New Roman"/>
        </w:rPr>
        <w:t xml:space="preserve">, P.A., </w:t>
      </w:r>
      <w:proofErr w:type="spellStart"/>
      <w:r>
        <w:rPr>
          <w:rFonts w:ascii="Times New Roman" w:hAnsi="Times New Roman" w:cs="Times New Roman"/>
        </w:rPr>
        <w:t>Victorson</w:t>
      </w:r>
      <w:proofErr w:type="spellEnd"/>
      <w:r>
        <w:rPr>
          <w:rFonts w:ascii="Times New Roman" w:hAnsi="Times New Roman" w:cs="Times New Roman"/>
        </w:rPr>
        <w:t xml:space="preserve">, D., </w:t>
      </w:r>
      <w:proofErr w:type="spellStart"/>
      <w:r>
        <w:rPr>
          <w:rFonts w:ascii="Times New Roman" w:hAnsi="Times New Roman" w:cs="Times New Roman"/>
        </w:rPr>
        <w:t>Carlozzi</w:t>
      </w:r>
      <w:proofErr w:type="spellEnd"/>
      <w:r>
        <w:rPr>
          <w:rFonts w:ascii="Times New Roman" w:hAnsi="Times New Roman" w:cs="Times New Roman"/>
        </w:rPr>
        <w:t xml:space="preserve">, N., </w:t>
      </w:r>
      <w:proofErr w:type="spellStart"/>
      <w:r>
        <w:rPr>
          <w:rFonts w:ascii="Times New Roman" w:hAnsi="Times New Roman" w:cs="Times New Roman"/>
        </w:rPr>
        <w:t>Bushnik</w:t>
      </w:r>
      <w:proofErr w:type="spellEnd"/>
      <w:r>
        <w:rPr>
          <w:rFonts w:ascii="Times New Roman" w:hAnsi="Times New Roman" w:cs="Times New Roman"/>
        </w:rPr>
        <w:t xml:space="preserve">, T., Sherer, </w:t>
      </w:r>
      <w:proofErr w:type="gramStart"/>
      <w:r>
        <w:rPr>
          <w:rFonts w:ascii="Times New Roman" w:hAnsi="Times New Roman" w:cs="Times New Roman"/>
        </w:rPr>
        <w:t>M.,…</w:t>
      </w:r>
      <w:proofErr w:type="spellStart"/>
      <w:proofErr w:type="gramEnd"/>
      <w:r>
        <w:rPr>
          <w:rFonts w:ascii="Times New Roman" w:hAnsi="Times New Roman" w:cs="Times New Roman"/>
        </w:rPr>
        <w:t>Cella</w:t>
      </w:r>
      <w:proofErr w:type="spellEnd"/>
      <w:r>
        <w:rPr>
          <w:rFonts w:ascii="Times New Roman" w:hAnsi="Times New Roman" w:cs="Times New Roman"/>
        </w:rPr>
        <w:t xml:space="preserve">, D. </w:t>
      </w:r>
    </w:p>
    <w:p w14:paraId="29ECD0C8" w14:textId="5599F211" w:rsidR="00F4006D" w:rsidRDefault="00F4006D" w:rsidP="00F4006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2016). TBI-QOL: Development and calibration of item banks to measure patient reported outcomes following traumatic brain injury. </w:t>
      </w:r>
      <w:r>
        <w:rPr>
          <w:rFonts w:ascii="Times New Roman" w:hAnsi="Times New Roman" w:cs="Times New Roman"/>
          <w:i/>
          <w:iCs/>
        </w:rPr>
        <w:t>Journal of Head Trauma Rehabilitation, 31</w:t>
      </w:r>
      <w:r>
        <w:rPr>
          <w:rFonts w:ascii="Times New Roman" w:hAnsi="Times New Roman" w:cs="Times New Roman"/>
        </w:rPr>
        <w:t>(1), 40-51</w:t>
      </w:r>
      <w:r>
        <w:rPr>
          <w:rFonts w:ascii="Times New Roman" w:hAnsi="Times New Roman" w:cs="Times New Roman"/>
        </w:rPr>
        <w:t>.</w:t>
      </w:r>
    </w:p>
    <w:p w14:paraId="202AF0F2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schler, D. (1985). </w:t>
      </w:r>
      <w:r>
        <w:rPr>
          <w:rFonts w:ascii="Times New Roman" w:hAnsi="Times New Roman" w:cs="Times New Roman"/>
          <w:i/>
          <w:iCs/>
        </w:rPr>
        <w:t>The Weschler Adult Intelligence Scale-Revised.</w:t>
      </w:r>
      <w:r>
        <w:rPr>
          <w:rFonts w:ascii="Times New Roman" w:hAnsi="Times New Roman" w:cs="Times New Roman"/>
        </w:rPr>
        <w:t xml:space="preserve"> New York: Psychological </w:t>
      </w:r>
    </w:p>
    <w:p w14:paraId="2A6A401E" w14:textId="77777777" w:rsidR="00F4006D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poration.</w:t>
      </w:r>
    </w:p>
    <w:p w14:paraId="492A8E52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schler, D. (1990). </w:t>
      </w:r>
      <w:r>
        <w:rPr>
          <w:rFonts w:ascii="Times New Roman" w:hAnsi="Times New Roman" w:cs="Times New Roman"/>
          <w:i/>
          <w:iCs/>
        </w:rPr>
        <w:t>Weschler Memory Scale-Revised.</w:t>
      </w:r>
      <w:r>
        <w:rPr>
          <w:rFonts w:ascii="Times New Roman" w:hAnsi="Times New Roman" w:cs="Times New Roman"/>
        </w:rPr>
        <w:t xml:space="preserve"> New York, NY: The Psychological </w:t>
      </w:r>
    </w:p>
    <w:p w14:paraId="00A2CE50" w14:textId="77777777" w:rsidR="00F4006D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poration.</w:t>
      </w:r>
    </w:p>
    <w:p w14:paraId="00D18378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OQOL Group. (1998). </w:t>
      </w:r>
      <w:r>
        <w:rPr>
          <w:rFonts w:ascii="Times New Roman" w:hAnsi="Times New Roman" w:cs="Times New Roman"/>
          <w:i/>
          <w:iCs/>
        </w:rPr>
        <w:t>WHOQOL User Manual.</w:t>
      </w:r>
      <w:r>
        <w:rPr>
          <w:rFonts w:ascii="Times New Roman" w:hAnsi="Times New Roman" w:cs="Times New Roman"/>
        </w:rPr>
        <w:t xml:space="preserve"> Division of Mental Health and Prevention </w:t>
      </w:r>
    </w:p>
    <w:p w14:paraId="00AD531D" w14:textId="77777777" w:rsidR="00F4006D" w:rsidRPr="00984F3F" w:rsidRDefault="00F4006D" w:rsidP="00F4006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Substance Abuse: World Health Organization.</w:t>
      </w:r>
    </w:p>
    <w:p w14:paraId="145A2736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Willer</w:t>
      </w:r>
      <w:proofErr w:type="spellEnd"/>
      <w:r>
        <w:rPr>
          <w:rFonts w:ascii="Times New Roman" w:hAnsi="Times New Roman" w:cs="Times New Roman"/>
        </w:rPr>
        <w:t xml:space="preserve">, B., </w:t>
      </w:r>
      <w:proofErr w:type="spellStart"/>
      <w:r>
        <w:rPr>
          <w:rFonts w:ascii="Times New Roman" w:hAnsi="Times New Roman" w:cs="Times New Roman"/>
        </w:rPr>
        <w:t>Ottenbacher</w:t>
      </w:r>
      <w:proofErr w:type="spellEnd"/>
      <w:r>
        <w:rPr>
          <w:rFonts w:ascii="Times New Roman" w:hAnsi="Times New Roman" w:cs="Times New Roman"/>
        </w:rPr>
        <w:t xml:space="preserve">, K.J., &amp; Coad, M.L. (1994). The community integration questionnaire: A </w:t>
      </w:r>
    </w:p>
    <w:p w14:paraId="619EF922" w14:textId="77777777" w:rsidR="00F4006D" w:rsidRPr="00FA2819" w:rsidRDefault="00F4006D" w:rsidP="00F4006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arative examination. </w:t>
      </w:r>
      <w:r>
        <w:rPr>
          <w:rFonts w:ascii="Times New Roman" w:hAnsi="Times New Roman" w:cs="Times New Roman"/>
          <w:i/>
          <w:iCs/>
        </w:rPr>
        <w:t>American Journal of Physical Medicine and Rehabilitation, 73,</w:t>
      </w:r>
      <w:r>
        <w:rPr>
          <w:rFonts w:ascii="Times New Roman" w:hAnsi="Times New Roman" w:cs="Times New Roman"/>
        </w:rPr>
        <w:t xml:space="preserve"> 103-111.</w:t>
      </w:r>
    </w:p>
    <w:p w14:paraId="2AC883A5" w14:textId="77777777" w:rsidR="00F4006D" w:rsidRDefault="00F4006D" w:rsidP="00F4006D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Wilson, B.A., Alderman, N., Burgess, P.W., Emslie, H., &amp; Evans, J.J. (1996). </w:t>
      </w:r>
      <w:proofErr w:type="spellStart"/>
      <w:r>
        <w:rPr>
          <w:rFonts w:ascii="Times New Roman" w:hAnsi="Times New Roman" w:cs="Times New Roman"/>
          <w:i/>
          <w:iCs/>
        </w:rPr>
        <w:t>Behavioural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</w:p>
    <w:p w14:paraId="696F2B61" w14:textId="77777777" w:rsidR="00F4006D" w:rsidRPr="00440B55" w:rsidRDefault="00F4006D" w:rsidP="00F4006D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assessment of the dysexecutive syndrome: The manual. </w:t>
      </w:r>
      <w:r>
        <w:rPr>
          <w:rFonts w:ascii="Times New Roman" w:hAnsi="Times New Roman" w:cs="Times New Roman"/>
        </w:rPr>
        <w:t>London: Thames Valley Test Company.</w:t>
      </w:r>
    </w:p>
    <w:p w14:paraId="68E00B4B" w14:textId="77777777" w:rsidR="00F4006D" w:rsidRPr="001815C2" w:rsidRDefault="00F4006D" w:rsidP="00F4006D">
      <w:pPr>
        <w:spacing w:line="480" w:lineRule="auto"/>
        <w:rPr>
          <w:rFonts w:ascii="Times New Roman" w:hAnsi="Times New Roman" w:cs="Times New Roman"/>
        </w:rPr>
      </w:pPr>
    </w:p>
    <w:p w14:paraId="0DE86A18" w14:textId="77777777" w:rsidR="00F4006D" w:rsidRDefault="00F4006D" w:rsidP="00F4006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18131356" w14:textId="77777777" w:rsidR="00F4006D" w:rsidRPr="00F4006D" w:rsidRDefault="00F4006D" w:rsidP="00F4006D">
      <w:pPr>
        <w:spacing w:line="480" w:lineRule="auto"/>
        <w:rPr>
          <w:rFonts w:ascii="Times New Roman" w:hAnsi="Times New Roman" w:cs="Times New Roman"/>
        </w:rPr>
      </w:pPr>
    </w:p>
    <w:p w14:paraId="12502717" w14:textId="77777777" w:rsidR="00F4006D" w:rsidRPr="00F4006D" w:rsidRDefault="00F4006D" w:rsidP="00F4006D">
      <w:pPr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7F3F84F6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D3EBE73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3DBF50E5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Style w:val="Hyperlink"/>
          <w:rFonts w:ascii="Times New Roman" w:hAnsi="Times New Roman" w:cs="Times New Roman"/>
          <w:color w:val="auto"/>
          <w:u w:val="none"/>
        </w:rPr>
      </w:pPr>
    </w:p>
    <w:p w14:paraId="719ED73F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C655335" w14:textId="77777777" w:rsidR="00F4006D" w:rsidRPr="00F4006D" w:rsidRDefault="00F4006D" w:rsidP="00F4006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74EBFD28" w14:textId="77777777" w:rsidR="00E434C4" w:rsidRDefault="00E434C4"/>
    <w:sectPr w:rsidR="00E434C4" w:rsidSect="00021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D5"/>
    <w:rsid w:val="00021187"/>
    <w:rsid w:val="00073C5D"/>
    <w:rsid w:val="0016557E"/>
    <w:rsid w:val="002C04D2"/>
    <w:rsid w:val="00390A19"/>
    <w:rsid w:val="003E4098"/>
    <w:rsid w:val="004E79BD"/>
    <w:rsid w:val="00506BAE"/>
    <w:rsid w:val="005112ED"/>
    <w:rsid w:val="00552CB6"/>
    <w:rsid w:val="005E46CC"/>
    <w:rsid w:val="006B3165"/>
    <w:rsid w:val="0073164C"/>
    <w:rsid w:val="007A6AD5"/>
    <w:rsid w:val="007E0EEF"/>
    <w:rsid w:val="007E0F74"/>
    <w:rsid w:val="007E5365"/>
    <w:rsid w:val="009E134F"/>
    <w:rsid w:val="009E548F"/>
    <w:rsid w:val="00A0037B"/>
    <w:rsid w:val="00A25B49"/>
    <w:rsid w:val="00A94590"/>
    <w:rsid w:val="00AD6682"/>
    <w:rsid w:val="00B030E9"/>
    <w:rsid w:val="00B07013"/>
    <w:rsid w:val="00BD1A5F"/>
    <w:rsid w:val="00BF30CE"/>
    <w:rsid w:val="00D06262"/>
    <w:rsid w:val="00E37AC1"/>
    <w:rsid w:val="00E434C4"/>
    <w:rsid w:val="00EA1CD5"/>
    <w:rsid w:val="00F2008D"/>
    <w:rsid w:val="00F4006D"/>
    <w:rsid w:val="00F7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B06E7"/>
  <w15:chartTrackingRefBased/>
  <w15:docId w15:val="{20B9DC73-F184-7043-8076-5471363C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00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80/026990507012018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2109</Words>
  <Characters>12023</Characters>
  <Application>Microsoft Office Word</Application>
  <DocSecurity>0</DocSecurity>
  <Lines>100</Lines>
  <Paragraphs>28</Paragraphs>
  <ScaleCrop>false</ScaleCrop>
  <Company/>
  <LinksUpToDate>false</LinksUpToDate>
  <CharactersWithSpaces>1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ams, Amanda</dc:creator>
  <cp:keywords/>
  <dc:description/>
  <cp:lastModifiedBy>Wadams, Amanda</cp:lastModifiedBy>
  <cp:revision>3</cp:revision>
  <cp:lastPrinted>2022-01-03T16:45:00Z</cp:lastPrinted>
  <dcterms:created xsi:type="dcterms:W3CDTF">2022-01-20T12:07:00Z</dcterms:created>
  <dcterms:modified xsi:type="dcterms:W3CDTF">2022-01-20T12:33:00Z</dcterms:modified>
</cp:coreProperties>
</file>